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B06C5" w14:textId="169CA856" w:rsidR="00DF483C" w:rsidRPr="00320684" w:rsidRDefault="001D572F" w:rsidP="00B65A90">
      <w:pPr>
        <w:spacing w:beforeLines="50" w:before="156" w:line="360" w:lineRule="auto"/>
      </w:pPr>
      <w:r>
        <w:rPr>
          <w:b/>
          <w:bCs/>
        </w:rPr>
        <w:t xml:space="preserve">S1 </w:t>
      </w:r>
      <w:r w:rsidR="00B65A90" w:rsidRPr="00320684">
        <w:rPr>
          <w:b/>
          <w:bCs/>
        </w:rPr>
        <w:t xml:space="preserve">Table. </w:t>
      </w:r>
      <w:r w:rsidR="00347DB5" w:rsidRPr="00347DB5">
        <w:rPr>
          <w:b/>
          <w:bCs/>
        </w:rPr>
        <w:t>Stratification analysis between serum lactate dehydrogenase and baseline FVC, serum lactate dehydrogenase and baseline FEV 1.</w:t>
      </w:r>
    </w:p>
    <w:tbl>
      <w:tblPr>
        <w:tblW w:w="110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850"/>
        <w:gridCol w:w="3260"/>
        <w:gridCol w:w="3144"/>
      </w:tblGrid>
      <w:tr w:rsidR="00942F42" w:rsidRPr="00FB2E6B" w14:paraId="3DCF7075" w14:textId="77777777" w:rsidTr="00FA34F7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4E14" w14:textId="77777777" w:rsidR="00942F42" w:rsidRPr="00347DB5" w:rsidRDefault="00942F42" w:rsidP="00942F42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Sub-group</w:t>
            </w:r>
          </w:p>
          <w:p w14:paraId="5F50FA7D" w14:textId="6F85B63C" w:rsidR="00347DB5" w:rsidRPr="00347DB5" w:rsidRDefault="00347DB5" w:rsidP="00942F42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X= Lactate dehydrogenase (U/L) </w:t>
            </w:r>
            <w:proofErr w:type="spellStart"/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9AC28" w14:textId="09C280A7" w:rsidR="00942F42" w:rsidRPr="00347DB5" w:rsidRDefault="00942F42" w:rsidP="00942F42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4BF5" w14:textId="77777777" w:rsidR="00942F42" w:rsidRPr="00347DB5" w:rsidRDefault="00942F42" w:rsidP="00942F42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VC (mL)</w:t>
            </w:r>
          </w:p>
          <w:p w14:paraId="40A678B5" w14:textId="76CEC726" w:rsidR="00347DB5" w:rsidRPr="00347DB5" w:rsidRDefault="00347DB5" w:rsidP="00942F42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02E4" w14:textId="77777777" w:rsidR="00942F42" w:rsidRPr="00347DB5" w:rsidRDefault="00942F42" w:rsidP="00942F42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EV 1 (mL)</w:t>
            </w:r>
          </w:p>
          <w:p w14:paraId="4D7195CA" w14:textId="7ECDB91E" w:rsidR="00347DB5" w:rsidRPr="00347DB5" w:rsidRDefault="00347DB5" w:rsidP="00942F42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</w:tr>
      <w:tr w:rsidR="00FA34F7" w:rsidRPr="00FB2E6B" w14:paraId="7839E5A5" w14:textId="77777777" w:rsidTr="00FA34F7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25BEC2" w14:textId="0BE8A222" w:rsidR="00FA34F7" w:rsidRPr="00517308" w:rsidRDefault="00FA34F7" w:rsidP="00942F42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5173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Age (years) </w:t>
            </w:r>
            <w:proofErr w:type="spellStart"/>
            <w:r w:rsidRPr="005173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D13CBF4" w14:textId="77777777" w:rsidR="00FA34F7" w:rsidRPr="00FA34F7" w:rsidRDefault="00FA34F7" w:rsidP="00942F42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842CD1" w14:textId="77777777" w:rsidR="00FA34F7" w:rsidRPr="00FA34F7" w:rsidRDefault="00FA34F7" w:rsidP="00942F42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B80F90" w14:textId="77777777" w:rsidR="00FA34F7" w:rsidRPr="00FA34F7" w:rsidRDefault="00FA34F7" w:rsidP="00942F42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347DB5" w:rsidRPr="00FB2E6B" w14:paraId="38611571" w14:textId="77777777" w:rsidTr="00575EBF">
        <w:trPr>
          <w:trHeight w:val="213"/>
          <w:jc w:val="center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</w:tcPr>
          <w:p w14:paraId="12C08E15" w14:textId="6C2E1128" w:rsidR="00347DB5" w:rsidRPr="00517308" w:rsidRDefault="00517308" w:rsidP="00347DB5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5173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347DB5" w:rsidRPr="005173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  <w:tcBorders>
              <w:top w:val="nil"/>
            </w:tcBorders>
          </w:tcPr>
          <w:p w14:paraId="3BA926CD" w14:textId="2A3244ED" w:rsidR="00347DB5" w:rsidRPr="00FA34F7" w:rsidRDefault="00347DB5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</w:tcPr>
          <w:p w14:paraId="00177A0C" w14:textId="386F8AF2" w:rsidR="00347DB5" w:rsidRPr="00FA34F7" w:rsidRDefault="00347DB5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</w:tcPr>
          <w:p w14:paraId="1FB1DD9A" w14:textId="2F3C5402" w:rsidR="00347DB5" w:rsidRPr="00FA34F7" w:rsidRDefault="00347DB5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347DB5" w:rsidRPr="00320684" w14:paraId="49E176D2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F806D55" w14:textId="7DC6E6BA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043C3153" w14:textId="25030DAA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467</w:t>
            </w:r>
          </w:p>
        </w:tc>
        <w:tc>
          <w:tcPr>
            <w:tcW w:w="3260" w:type="dxa"/>
            <w:shd w:val="clear" w:color="auto" w:fill="auto"/>
            <w:noWrap/>
          </w:tcPr>
          <w:p w14:paraId="7CEF5B8C" w14:textId="01300209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05980BDD" w14:textId="29CACD7E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347DB5" w:rsidRPr="00320684" w14:paraId="24536C4E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99822F1" w14:textId="131AA047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01B1591D" w14:textId="2307E180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376</w:t>
            </w:r>
          </w:p>
        </w:tc>
        <w:tc>
          <w:tcPr>
            <w:tcW w:w="3260" w:type="dxa"/>
            <w:shd w:val="clear" w:color="auto" w:fill="auto"/>
            <w:noWrap/>
          </w:tcPr>
          <w:p w14:paraId="0C81616E" w14:textId="0062C3C5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11.90 (-149.59, 125.79) 0.8656</w:t>
            </w:r>
          </w:p>
        </w:tc>
        <w:tc>
          <w:tcPr>
            <w:tcW w:w="3144" w:type="dxa"/>
            <w:shd w:val="clear" w:color="auto" w:fill="auto"/>
            <w:noWrap/>
          </w:tcPr>
          <w:p w14:paraId="5A835F53" w14:textId="67FD0EFE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6.32 (-137.57, 84.92) 0.6429</w:t>
            </w:r>
          </w:p>
        </w:tc>
      </w:tr>
      <w:tr w:rsidR="00347DB5" w:rsidRPr="00320684" w14:paraId="59E2449C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F6EAFD9" w14:textId="0E3147A8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EECA4F1" w14:textId="77B9886D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292</w:t>
            </w:r>
          </w:p>
        </w:tc>
        <w:tc>
          <w:tcPr>
            <w:tcW w:w="3260" w:type="dxa"/>
            <w:shd w:val="clear" w:color="auto" w:fill="auto"/>
            <w:noWrap/>
          </w:tcPr>
          <w:p w14:paraId="445CE48F" w14:textId="23B3A839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60.70 (-87.55, 208.96) 0.4224</w:t>
            </w:r>
          </w:p>
        </w:tc>
        <w:tc>
          <w:tcPr>
            <w:tcW w:w="3144" w:type="dxa"/>
            <w:shd w:val="clear" w:color="auto" w:fill="auto"/>
            <w:noWrap/>
          </w:tcPr>
          <w:p w14:paraId="3AB91BCA" w14:textId="3E495877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9.90 (-109.89, 129.68) 0.8714</w:t>
            </w:r>
          </w:p>
        </w:tc>
      </w:tr>
      <w:tr w:rsidR="00347DB5" w:rsidRPr="00320684" w14:paraId="7117F5B3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86F0716" w14:textId="015A4CC9" w:rsidR="00347DB5" w:rsidRPr="00517308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5173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347DB5" w:rsidRPr="005173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18535DD5" w14:textId="77F17A50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66FBED8" w14:textId="20EB24DA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77F934DD" w14:textId="6FA826F3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347DB5" w:rsidRPr="00320684" w14:paraId="4865858E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F39B9EE" w14:textId="51434DA0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22DFC3A1" w14:textId="7DE9C3FD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363</w:t>
            </w:r>
          </w:p>
        </w:tc>
        <w:tc>
          <w:tcPr>
            <w:tcW w:w="3260" w:type="dxa"/>
            <w:shd w:val="clear" w:color="auto" w:fill="auto"/>
            <w:noWrap/>
          </w:tcPr>
          <w:p w14:paraId="249EBA80" w14:textId="0C10CA1B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8658E92" w14:textId="7B2637C2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347DB5" w:rsidRPr="00320684" w14:paraId="439C3CE8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9C16D54" w14:textId="28817BC7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01940B82" w14:textId="2A52AB8A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357</w:t>
            </w:r>
          </w:p>
        </w:tc>
        <w:tc>
          <w:tcPr>
            <w:tcW w:w="3260" w:type="dxa"/>
            <w:shd w:val="clear" w:color="auto" w:fill="auto"/>
            <w:noWrap/>
          </w:tcPr>
          <w:p w14:paraId="0C8C1A11" w14:textId="408BA699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130.63 (-277.53, 16.27) 0.0816</w:t>
            </w:r>
          </w:p>
        </w:tc>
        <w:tc>
          <w:tcPr>
            <w:tcW w:w="3144" w:type="dxa"/>
            <w:shd w:val="clear" w:color="auto" w:fill="auto"/>
            <w:noWrap/>
          </w:tcPr>
          <w:p w14:paraId="75D0BD0A" w14:textId="488310C6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98.77 (-212.86, 15.33) 0.0900</w:t>
            </w:r>
          </w:p>
        </w:tc>
      </w:tr>
      <w:tr w:rsidR="00347DB5" w:rsidRPr="00320684" w14:paraId="1B3C51DD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1DA1613" w14:textId="0AA4732C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7BA91CD1" w14:textId="6E177572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392</w:t>
            </w:r>
          </w:p>
        </w:tc>
        <w:tc>
          <w:tcPr>
            <w:tcW w:w="3260" w:type="dxa"/>
            <w:shd w:val="clear" w:color="auto" w:fill="auto"/>
          </w:tcPr>
          <w:p w14:paraId="5BD96ACB" w14:textId="15019A24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15.00 (-358.55, -71.44) 0.0034</w:t>
            </w:r>
          </w:p>
        </w:tc>
        <w:tc>
          <w:tcPr>
            <w:tcW w:w="3144" w:type="dxa"/>
            <w:shd w:val="clear" w:color="auto" w:fill="auto"/>
            <w:noWrap/>
          </w:tcPr>
          <w:p w14:paraId="3EE2D7C5" w14:textId="79831723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152.45 (-263.95, -40.95) 0.0075</w:t>
            </w:r>
          </w:p>
        </w:tc>
      </w:tr>
      <w:tr w:rsidR="00347DB5" w:rsidRPr="00320684" w14:paraId="2A7AC1CD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41D56A9" w14:textId="3F134220" w:rsidR="00347DB5" w:rsidRPr="00517308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5173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347DB5" w:rsidRPr="005173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655B87BB" w14:textId="21579FBA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4928742" w14:textId="3997584B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245BBE2E" w14:textId="7E231826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347DB5" w:rsidRPr="00320684" w14:paraId="2D6E6B16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269A7AB" w14:textId="608D0557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6C3ACD5D" w14:textId="1B1FC22F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293</w:t>
            </w:r>
          </w:p>
        </w:tc>
        <w:tc>
          <w:tcPr>
            <w:tcW w:w="3260" w:type="dxa"/>
            <w:shd w:val="clear" w:color="auto" w:fill="auto"/>
            <w:noWrap/>
          </w:tcPr>
          <w:p w14:paraId="6A522EEC" w14:textId="2C693867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DDF11D6" w14:textId="5BA596A7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347DB5" w:rsidRPr="00320684" w14:paraId="60BD7FAB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067AD25" w14:textId="0D5B70D3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4910AE35" w14:textId="39405C34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398</w:t>
            </w:r>
          </w:p>
        </w:tc>
        <w:tc>
          <w:tcPr>
            <w:tcW w:w="3260" w:type="dxa"/>
            <w:shd w:val="clear" w:color="auto" w:fill="auto"/>
          </w:tcPr>
          <w:p w14:paraId="000EF939" w14:textId="751E0D21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44.38 (-189.17, 100.41) 0.5481</w:t>
            </w:r>
          </w:p>
        </w:tc>
        <w:tc>
          <w:tcPr>
            <w:tcW w:w="3144" w:type="dxa"/>
            <w:shd w:val="clear" w:color="auto" w:fill="auto"/>
            <w:noWrap/>
          </w:tcPr>
          <w:p w14:paraId="597BA518" w14:textId="1CEAADD1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6.62 (-134.97, 81.73) 0.6303</w:t>
            </w:r>
          </w:p>
        </w:tc>
      </w:tr>
      <w:tr w:rsidR="00347DB5" w:rsidRPr="00320684" w14:paraId="160FB2B1" w14:textId="77777777" w:rsidTr="00FA34F7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0D7A7E6" w14:textId="63F5C3D1" w:rsidR="00347DB5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347DB5" w:rsidRPr="00FA34F7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089C63E7" w14:textId="0CAD5D44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515</w:t>
            </w:r>
          </w:p>
        </w:tc>
        <w:tc>
          <w:tcPr>
            <w:tcW w:w="3260" w:type="dxa"/>
            <w:shd w:val="clear" w:color="auto" w:fill="auto"/>
            <w:noWrap/>
          </w:tcPr>
          <w:p w14:paraId="4C510828" w14:textId="71DFA695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356.38 (-494.02, -218.74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5BB2CC0F" w14:textId="2C069AC4" w:rsidR="00347DB5" w:rsidRPr="00FA34F7" w:rsidRDefault="00347DB5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51.46 (-354.46, -148.46) &lt;0.0001</w:t>
            </w:r>
          </w:p>
        </w:tc>
      </w:tr>
      <w:tr w:rsidR="00FA34F7" w:rsidRPr="00320684" w14:paraId="3145C00F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347003F" w14:textId="6DF67D1D" w:rsidR="00FA34F7" w:rsidRPr="00517308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5173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Gender</w:t>
            </w:r>
          </w:p>
        </w:tc>
        <w:tc>
          <w:tcPr>
            <w:tcW w:w="850" w:type="dxa"/>
          </w:tcPr>
          <w:p w14:paraId="16B4768C" w14:textId="2F059A09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5E169D3" w14:textId="7358C189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33A57DB9" w14:textId="1FED72C5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FA34F7" w:rsidRPr="00320684" w14:paraId="2C67B4EB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BE5C428" w14:textId="1B7167F3" w:rsidR="00FA34F7" w:rsidRPr="00D36B44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FA34F7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ale</w:t>
            </w:r>
          </w:p>
        </w:tc>
        <w:tc>
          <w:tcPr>
            <w:tcW w:w="850" w:type="dxa"/>
          </w:tcPr>
          <w:p w14:paraId="0FDE8692" w14:textId="7881A962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18A32207" w14:textId="5C27A8C0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455D24CF" w14:textId="7AB06535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FA34F7" w:rsidRPr="00320684" w14:paraId="49A61A57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BBB94AF" w14:textId="443C19F6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1A7A7DE3" w14:textId="006F1340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566</w:t>
            </w:r>
          </w:p>
        </w:tc>
        <w:tc>
          <w:tcPr>
            <w:tcW w:w="3260" w:type="dxa"/>
            <w:shd w:val="clear" w:color="auto" w:fill="auto"/>
            <w:noWrap/>
          </w:tcPr>
          <w:p w14:paraId="4643D1A5" w14:textId="40423CF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32CE7924" w14:textId="4829AAD8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FA34F7" w:rsidRPr="00320684" w14:paraId="7D9DE1F8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44D65B5" w14:textId="19B30228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6A7CF908" w14:textId="730E4EDC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602</w:t>
            </w:r>
          </w:p>
        </w:tc>
        <w:tc>
          <w:tcPr>
            <w:tcW w:w="3260" w:type="dxa"/>
            <w:shd w:val="clear" w:color="auto" w:fill="auto"/>
            <w:noWrap/>
          </w:tcPr>
          <w:p w14:paraId="28438C06" w14:textId="06F4382D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42.23 (-149.53, 65.06) 0.4405</w:t>
            </w:r>
          </w:p>
        </w:tc>
        <w:tc>
          <w:tcPr>
            <w:tcW w:w="3144" w:type="dxa"/>
            <w:shd w:val="clear" w:color="auto" w:fill="auto"/>
            <w:noWrap/>
          </w:tcPr>
          <w:p w14:paraId="425F8FA8" w14:textId="621BC4BA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71.92 (-166.68, 22.84) 0.1370</w:t>
            </w:r>
          </w:p>
        </w:tc>
      </w:tr>
      <w:tr w:rsidR="00FA34F7" w:rsidRPr="00320684" w14:paraId="374098DE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CF2D1F1" w14:textId="3CEF616C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31A06D44" w14:textId="4A5FA9FA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625</w:t>
            </w:r>
          </w:p>
        </w:tc>
        <w:tc>
          <w:tcPr>
            <w:tcW w:w="3260" w:type="dxa"/>
            <w:shd w:val="clear" w:color="auto" w:fill="auto"/>
            <w:noWrap/>
          </w:tcPr>
          <w:p w14:paraId="7A6CE549" w14:textId="5308B6EF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64.38 (-370.72, -158.05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3EA52073" w14:textId="105EC3DF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58.54 (-352.45, -164.63) &lt;0.0001</w:t>
            </w:r>
          </w:p>
        </w:tc>
      </w:tr>
      <w:tr w:rsidR="00FA34F7" w:rsidRPr="00320684" w14:paraId="490FE9B5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435469A" w14:textId="6F01A0A9" w:rsidR="00FA34F7" w:rsidRPr="00D36B44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FA34F7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Female</w:t>
            </w:r>
          </w:p>
        </w:tc>
        <w:tc>
          <w:tcPr>
            <w:tcW w:w="850" w:type="dxa"/>
          </w:tcPr>
          <w:p w14:paraId="1964F1EB" w14:textId="75907013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4AE26680" w14:textId="75E88DAF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A830D32" w14:textId="6F0A36E3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FA34F7" w:rsidRPr="00320684" w14:paraId="531B0077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285A4F7" w14:textId="77C6F10D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613426D3" w14:textId="3DD5E9F2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557</w:t>
            </w:r>
          </w:p>
        </w:tc>
        <w:tc>
          <w:tcPr>
            <w:tcW w:w="3260" w:type="dxa"/>
            <w:shd w:val="clear" w:color="auto" w:fill="auto"/>
            <w:noWrap/>
          </w:tcPr>
          <w:p w14:paraId="5C1653E6" w14:textId="527CAFDF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5F9D72ED" w14:textId="1473D861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FA34F7" w:rsidRPr="00320684" w14:paraId="53E69F4C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3CCD50B" w14:textId="799EA8C3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415F596" w14:textId="3CB7DE46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529</w:t>
            </w:r>
          </w:p>
        </w:tc>
        <w:tc>
          <w:tcPr>
            <w:tcW w:w="3260" w:type="dxa"/>
            <w:shd w:val="clear" w:color="auto" w:fill="auto"/>
            <w:noWrap/>
          </w:tcPr>
          <w:p w14:paraId="097B7F98" w14:textId="74D6F446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93.60 (-373.57, -213.64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61DAA6AF" w14:textId="75662141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48.12 (-317.68, -178.55) &lt;0.0001</w:t>
            </w:r>
          </w:p>
        </w:tc>
      </w:tr>
      <w:tr w:rsidR="00FA34F7" w:rsidRPr="00320684" w14:paraId="3F47F2FF" w14:textId="77777777" w:rsidTr="0097778F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74AFCF4" w14:textId="7496180B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62D6C27A" w14:textId="045D3D70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574</w:t>
            </w:r>
          </w:p>
        </w:tc>
        <w:tc>
          <w:tcPr>
            <w:tcW w:w="3260" w:type="dxa"/>
            <w:shd w:val="clear" w:color="auto" w:fill="auto"/>
            <w:noWrap/>
          </w:tcPr>
          <w:p w14:paraId="63EFB81B" w14:textId="080A9668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449.88 (-528.22, -371.54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7E76D253" w14:textId="1938C769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397.14 (-465.30, -328.98) &lt;0.0001</w:t>
            </w:r>
          </w:p>
        </w:tc>
      </w:tr>
      <w:tr w:rsidR="00FA34F7" w:rsidRPr="00320684" w14:paraId="7DC20E66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5F37084" w14:textId="37E9979B" w:rsidR="00FA34F7" w:rsidRPr="00D36B44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Race/Hispanic origin</w:t>
            </w:r>
          </w:p>
        </w:tc>
        <w:tc>
          <w:tcPr>
            <w:tcW w:w="850" w:type="dxa"/>
          </w:tcPr>
          <w:p w14:paraId="47305E15" w14:textId="6312935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5961536" w14:textId="10B3F6DF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9B87A55" w14:textId="02F8752D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FA34F7" w:rsidRPr="00320684" w14:paraId="3883B277" w14:textId="77777777" w:rsidTr="00830418">
        <w:trPr>
          <w:trHeight w:val="285"/>
          <w:jc w:val="center"/>
        </w:trPr>
        <w:tc>
          <w:tcPr>
            <w:tcW w:w="3828" w:type="dxa"/>
            <w:shd w:val="clear" w:color="auto" w:fill="auto"/>
            <w:noWrap/>
          </w:tcPr>
          <w:p w14:paraId="74194E44" w14:textId="024CB270" w:rsidR="00FA34F7" w:rsidRPr="00D36B44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FA34F7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exican American</w:t>
            </w:r>
          </w:p>
        </w:tc>
        <w:tc>
          <w:tcPr>
            <w:tcW w:w="850" w:type="dxa"/>
          </w:tcPr>
          <w:p w14:paraId="09DC7168" w14:textId="52C7018A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8F74911" w14:textId="5A2EDC51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71BB0A68" w14:textId="7CDA34F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FA34F7" w:rsidRPr="00320684" w14:paraId="7ADDCCE7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0D42FC6" w14:textId="3BB80FCD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27399D57" w14:textId="3C1F51B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119</w:t>
            </w:r>
          </w:p>
        </w:tc>
        <w:tc>
          <w:tcPr>
            <w:tcW w:w="3260" w:type="dxa"/>
            <w:shd w:val="clear" w:color="auto" w:fill="auto"/>
            <w:noWrap/>
          </w:tcPr>
          <w:p w14:paraId="6855E759" w14:textId="188EB14D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42992BE1" w14:textId="353485F4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FA34F7" w:rsidRPr="00320684" w14:paraId="0A2F143F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54DE703" w14:textId="4D09F66D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38A43263" w14:textId="189856BB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127</w:t>
            </w:r>
          </w:p>
        </w:tc>
        <w:tc>
          <w:tcPr>
            <w:tcW w:w="3260" w:type="dxa"/>
            <w:shd w:val="clear" w:color="auto" w:fill="auto"/>
            <w:noWrap/>
          </w:tcPr>
          <w:p w14:paraId="0E2DC0B5" w14:textId="2743FBAF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41.00 (-192.88, 274.88) 0.7314</w:t>
            </w:r>
          </w:p>
        </w:tc>
        <w:tc>
          <w:tcPr>
            <w:tcW w:w="3144" w:type="dxa"/>
            <w:shd w:val="clear" w:color="auto" w:fill="auto"/>
            <w:noWrap/>
          </w:tcPr>
          <w:p w14:paraId="0C4690D6" w14:textId="761B2171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3.46 (-184.15, 191.08) 0.9712</w:t>
            </w:r>
          </w:p>
        </w:tc>
      </w:tr>
      <w:tr w:rsidR="00FA34F7" w:rsidRPr="00320684" w14:paraId="5ACE15EA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054CCBD" w14:textId="41652FBB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03F4E59" w14:textId="4753F45C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130</w:t>
            </w:r>
          </w:p>
        </w:tc>
        <w:tc>
          <w:tcPr>
            <w:tcW w:w="3260" w:type="dxa"/>
            <w:shd w:val="clear" w:color="auto" w:fill="auto"/>
            <w:noWrap/>
          </w:tcPr>
          <w:p w14:paraId="67AD5E15" w14:textId="7AD23E31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118.72 (-351.29, 113.85) 0.3177</w:t>
            </w:r>
          </w:p>
        </w:tc>
        <w:tc>
          <w:tcPr>
            <w:tcW w:w="3144" w:type="dxa"/>
            <w:shd w:val="clear" w:color="auto" w:fill="auto"/>
            <w:noWrap/>
          </w:tcPr>
          <w:p w14:paraId="00FF3CDA" w14:textId="6EA8D6A8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98.57 (-285.14, 87.99) 0.3011</w:t>
            </w:r>
          </w:p>
        </w:tc>
      </w:tr>
      <w:tr w:rsidR="00FA34F7" w:rsidRPr="00320684" w14:paraId="54D119FE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C38F061" w14:textId="46149F40" w:rsidR="00FA34F7" w:rsidRPr="00D36B44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FA34F7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Other Hispanic</w:t>
            </w:r>
          </w:p>
        </w:tc>
        <w:tc>
          <w:tcPr>
            <w:tcW w:w="850" w:type="dxa"/>
          </w:tcPr>
          <w:p w14:paraId="6F6A8104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3E4771A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4EBA1C00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FA34F7" w:rsidRPr="00320684" w14:paraId="493EBD21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5E63287" w14:textId="11E15CAE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5B2D2FBF" w14:textId="1ECFEF83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114</w:t>
            </w:r>
          </w:p>
        </w:tc>
        <w:tc>
          <w:tcPr>
            <w:tcW w:w="3260" w:type="dxa"/>
            <w:shd w:val="clear" w:color="auto" w:fill="auto"/>
            <w:noWrap/>
          </w:tcPr>
          <w:p w14:paraId="6F8D8FE5" w14:textId="2A243C73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24D63868" w14:textId="4B2FC2AC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FA34F7" w:rsidRPr="00320684" w14:paraId="7735C0B6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04616C4" w14:textId="6AB92248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2BE42EE0" w14:textId="3B478316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133</w:t>
            </w:r>
          </w:p>
        </w:tc>
        <w:tc>
          <w:tcPr>
            <w:tcW w:w="3260" w:type="dxa"/>
            <w:shd w:val="clear" w:color="auto" w:fill="auto"/>
            <w:noWrap/>
          </w:tcPr>
          <w:p w14:paraId="6BE720C3" w14:textId="417CAFF2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84.97 (-333.38, 163.44) 0.5030</w:t>
            </w:r>
          </w:p>
        </w:tc>
        <w:tc>
          <w:tcPr>
            <w:tcW w:w="3144" w:type="dxa"/>
            <w:shd w:val="clear" w:color="auto" w:fill="auto"/>
            <w:noWrap/>
          </w:tcPr>
          <w:p w14:paraId="1CE0CD6E" w14:textId="6776B64C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77.22 (-288.32, 133.87) 0.4738</w:t>
            </w:r>
          </w:p>
        </w:tc>
      </w:tr>
      <w:tr w:rsidR="00FA34F7" w:rsidRPr="00320684" w14:paraId="479F7F94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ED383E8" w14:textId="52F76BDB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3783E1D" w14:textId="37DD6D52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100</w:t>
            </w:r>
          </w:p>
        </w:tc>
        <w:tc>
          <w:tcPr>
            <w:tcW w:w="3260" w:type="dxa"/>
            <w:shd w:val="clear" w:color="auto" w:fill="auto"/>
            <w:noWrap/>
          </w:tcPr>
          <w:p w14:paraId="76F3A87D" w14:textId="44B7A660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229.37 (-496.03, 37.28) 0.0927</w:t>
            </w:r>
          </w:p>
        </w:tc>
        <w:tc>
          <w:tcPr>
            <w:tcW w:w="3144" w:type="dxa"/>
            <w:shd w:val="clear" w:color="auto" w:fill="auto"/>
            <w:noWrap/>
          </w:tcPr>
          <w:p w14:paraId="7C93A7F6" w14:textId="54768492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196.97 (-423.57, 29.64) 0.0893</w:t>
            </w:r>
          </w:p>
        </w:tc>
      </w:tr>
      <w:tr w:rsidR="00FA34F7" w:rsidRPr="00320684" w14:paraId="64252D19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093394D" w14:textId="06F7A826" w:rsidR="00FA34F7" w:rsidRPr="00D36B44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FA34F7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on-Hispanic white</w:t>
            </w:r>
          </w:p>
        </w:tc>
        <w:tc>
          <w:tcPr>
            <w:tcW w:w="850" w:type="dxa"/>
          </w:tcPr>
          <w:p w14:paraId="3B0A0EFF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BEE262E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4A3B6882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FA34F7" w:rsidRPr="00320684" w14:paraId="1C3CBD18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44DF9ED" w14:textId="403BD0D0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5E79C825" w14:textId="7340388B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439</w:t>
            </w:r>
          </w:p>
        </w:tc>
        <w:tc>
          <w:tcPr>
            <w:tcW w:w="3260" w:type="dxa"/>
            <w:shd w:val="clear" w:color="auto" w:fill="auto"/>
            <w:noWrap/>
          </w:tcPr>
          <w:p w14:paraId="0100257D" w14:textId="01C632D9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DAACB0D" w14:textId="2B99562C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FA34F7" w:rsidRPr="00320684" w14:paraId="4AB5EBA8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31C59F4" w14:textId="75B6D7EF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11B3A5DB" w14:textId="6A39249D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397</w:t>
            </w:r>
          </w:p>
        </w:tc>
        <w:tc>
          <w:tcPr>
            <w:tcW w:w="3260" w:type="dxa"/>
            <w:shd w:val="clear" w:color="auto" w:fill="auto"/>
            <w:noWrap/>
          </w:tcPr>
          <w:p w14:paraId="33EE8F96" w14:textId="2D3E9698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108.82 (-256.61, 38.97) 0.1492</w:t>
            </w:r>
          </w:p>
        </w:tc>
        <w:tc>
          <w:tcPr>
            <w:tcW w:w="3144" w:type="dxa"/>
            <w:shd w:val="clear" w:color="auto" w:fill="auto"/>
            <w:noWrap/>
          </w:tcPr>
          <w:p w14:paraId="62073CD7" w14:textId="55240CD9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142.78 (-268.07, -17.49) 0.0257</w:t>
            </w:r>
          </w:p>
        </w:tc>
      </w:tr>
      <w:tr w:rsidR="00FA34F7" w:rsidRPr="00320684" w14:paraId="1A78EA9C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947E721" w14:textId="04FE8E5D" w:rsidR="00FA34F7" w:rsidRPr="00FA34F7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FA34F7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67AC178" w14:textId="24797F39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363</w:t>
            </w:r>
          </w:p>
        </w:tc>
        <w:tc>
          <w:tcPr>
            <w:tcW w:w="3260" w:type="dxa"/>
            <w:shd w:val="clear" w:color="auto" w:fill="auto"/>
            <w:noWrap/>
          </w:tcPr>
          <w:p w14:paraId="7E5CE252" w14:textId="64126D9E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329.59 (-480.97, -178.21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4C6359CD" w14:textId="3204444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FA34F7">
              <w:rPr>
                <w:rFonts w:ascii="Times New Roman" w:eastAsia="微软雅黑" w:hAnsi="Times New Roman" w:cs="Times New Roman"/>
                <w:color w:val="auto"/>
              </w:rPr>
              <w:t>-347.38 (-475.72, -219.05) &lt;0.0001</w:t>
            </w:r>
          </w:p>
        </w:tc>
      </w:tr>
      <w:tr w:rsidR="00FA34F7" w:rsidRPr="00320684" w14:paraId="200D6435" w14:textId="77777777" w:rsidTr="00E1122B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46D502E" w14:textId="11171877" w:rsidR="00FA34F7" w:rsidRPr="00D36B44" w:rsidRDefault="00517308" w:rsidP="00FA34F7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FA34F7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on-Hispanic black</w:t>
            </w:r>
          </w:p>
        </w:tc>
        <w:tc>
          <w:tcPr>
            <w:tcW w:w="850" w:type="dxa"/>
          </w:tcPr>
          <w:p w14:paraId="10A9BFB8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5B2CA280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5A62EC3A" w14:textId="77777777" w:rsidR="00FA34F7" w:rsidRPr="00FA34F7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FA34F7" w:rsidRPr="00320684" w14:paraId="51625324" w14:textId="77777777" w:rsidTr="000412DD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D40F440" w14:textId="2CDF3D2C" w:rsidR="00FA34F7" w:rsidRPr="00D36B44" w:rsidRDefault="00D36B44" w:rsidP="00FA34F7">
            <w:pPr>
              <w:widowControl/>
              <w:jc w:val="left"/>
              <w:rPr>
                <w:rFonts w:ascii="Times New Roman" w:eastAsia="微软雅黑" w:hAnsi="Times New Roman" w:cs="Times New Roman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FA34F7" w:rsidRPr="00D36B44">
              <w:rPr>
                <w:rFonts w:ascii="Times New Roman" w:eastAsia="微软雅黑" w:hAnsi="Times New Roman" w:cs="Times New Roman"/>
              </w:rPr>
              <w:t>Low</w:t>
            </w:r>
          </w:p>
        </w:tc>
        <w:tc>
          <w:tcPr>
            <w:tcW w:w="850" w:type="dxa"/>
          </w:tcPr>
          <w:p w14:paraId="3FE7256C" w14:textId="530593F9" w:rsidR="00FA34F7" w:rsidRPr="00D36B44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</w:rPr>
            </w:pPr>
            <w:r w:rsidRPr="00D36B44">
              <w:rPr>
                <w:rFonts w:ascii="Times New Roman" w:eastAsia="微软雅黑" w:hAnsi="Times New Roman" w:cs="Times New Roman"/>
              </w:rPr>
              <w:t>227</w:t>
            </w:r>
          </w:p>
        </w:tc>
        <w:tc>
          <w:tcPr>
            <w:tcW w:w="3260" w:type="dxa"/>
            <w:shd w:val="clear" w:color="auto" w:fill="auto"/>
            <w:noWrap/>
          </w:tcPr>
          <w:p w14:paraId="219388E9" w14:textId="180A89A8" w:rsidR="00FA34F7" w:rsidRPr="00D36B44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</w:rPr>
            </w:pPr>
            <w:r w:rsidRPr="00D36B44">
              <w:rPr>
                <w:rFonts w:ascii="Times New Roman" w:eastAsia="微软雅黑" w:hAnsi="Times New Roman" w:cs="Times New Roman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33F822F8" w14:textId="674FAF78" w:rsidR="00FA34F7" w:rsidRPr="00D36B44" w:rsidRDefault="00FA34F7" w:rsidP="00FA34F7">
            <w:pPr>
              <w:widowControl/>
              <w:jc w:val="left"/>
              <w:rPr>
                <w:rFonts w:ascii="Times New Roman" w:eastAsia="微软雅黑" w:hAnsi="Times New Roman" w:cs="Times New Roman"/>
              </w:rPr>
            </w:pPr>
            <w:r w:rsidRPr="00D36B44">
              <w:rPr>
                <w:rFonts w:ascii="Times New Roman" w:eastAsia="微软雅黑" w:hAnsi="Times New Roman" w:cs="Times New Roman"/>
              </w:rPr>
              <w:t>0</w:t>
            </w:r>
          </w:p>
        </w:tc>
      </w:tr>
    </w:tbl>
    <w:p w14:paraId="5B7FC1BE" w14:textId="77777777" w:rsidR="00347DB5" w:rsidRDefault="00347DB5">
      <w:pPr>
        <w:widowControl/>
        <w:jc w:val="left"/>
        <w:rPr>
          <w:rFonts w:eastAsia="等线"/>
          <w:sz w:val="18"/>
          <w:szCs w:val="18"/>
        </w:rPr>
      </w:pPr>
      <w:r>
        <w:rPr>
          <w:rFonts w:eastAsia="等线"/>
          <w:sz w:val="18"/>
          <w:szCs w:val="18"/>
        </w:rPr>
        <w:br w:type="page"/>
      </w:r>
    </w:p>
    <w:p w14:paraId="31391A66" w14:textId="67A0695A" w:rsidR="00FA34F7" w:rsidRPr="00320684" w:rsidRDefault="00FA34F7" w:rsidP="00FA34F7">
      <w:pPr>
        <w:spacing w:beforeLines="50" w:before="156" w:line="360" w:lineRule="auto"/>
      </w:pPr>
      <w:r w:rsidRPr="00FA34F7">
        <w:rPr>
          <w:b/>
          <w:bCs/>
        </w:rPr>
        <w:lastRenderedPageBreak/>
        <w:t xml:space="preserve">Continued </w:t>
      </w:r>
      <w:r w:rsidR="001D572F" w:rsidRPr="00FA34F7">
        <w:rPr>
          <w:b/>
          <w:bCs/>
        </w:rPr>
        <w:t>S1</w:t>
      </w:r>
      <w:r w:rsidR="001D572F">
        <w:rPr>
          <w:b/>
          <w:bCs/>
        </w:rPr>
        <w:t xml:space="preserve"> </w:t>
      </w:r>
      <w:r w:rsidRPr="00FA34F7">
        <w:rPr>
          <w:b/>
          <w:bCs/>
        </w:rPr>
        <w:t>Table</w:t>
      </w:r>
      <w:r>
        <w:rPr>
          <w:b/>
          <w:bCs/>
        </w:rPr>
        <w:t>.</w:t>
      </w:r>
    </w:p>
    <w:tbl>
      <w:tblPr>
        <w:tblW w:w="110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850"/>
        <w:gridCol w:w="3260"/>
        <w:gridCol w:w="3144"/>
      </w:tblGrid>
      <w:tr w:rsidR="00FA34F7" w:rsidRPr="00FB2E6B" w14:paraId="70B422A9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8036" w14:textId="77777777" w:rsidR="00FA34F7" w:rsidRPr="00347DB5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Sub-group</w:t>
            </w:r>
          </w:p>
          <w:p w14:paraId="52618A8E" w14:textId="77777777" w:rsidR="00FA34F7" w:rsidRPr="00347DB5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X= Lactate dehydrogenase (U/L) </w:t>
            </w:r>
            <w:proofErr w:type="spellStart"/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D5C01" w14:textId="77777777" w:rsidR="00FA34F7" w:rsidRPr="00347DB5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53DA" w14:textId="77777777" w:rsidR="00FA34F7" w:rsidRPr="00347DB5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VC (mL)</w:t>
            </w:r>
          </w:p>
          <w:p w14:paraId="3F90A299" w14:textId="77777777" w:rsidR="00FA34F7" w:rsidRPr="00347DB5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8E3E" w14:textId="77777777" w:rsidR="00FA34F7" w:rsidRPr="00347DB5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EV 1 (mL)</w:t>
            </w:r>
          </w:p>
          <w:p w14:paraId="51EF9F03" w14:textId="77777777" w:rsidR="00FA34F7" w:rsidRPr="00347DB5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</w:tr>
      <w:tr w:rsidR="00830418" w:rsidRPr="00FB2E6B" w14:paraId="656892B1" w14:textId="77777777" w:rsidTr="00B645D7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A28ECD" w14:textId="498FC73D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C4D2D67" w14:textId="0957117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275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D3CDF1" w14:textId="6C46791E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174.33 (-340.14, -8.51) 0.0396</w:t>
            </w:r>
          </w:p>
        </w:tc>
        <w:tc>
          <w:tcPr>
            <w:tcW w:w="31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906467" w14:textId="66A1612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127.79 (-268.94, 13.37) 0.0763</w:t>
            </w:r>
          </w:p>
        </w:tc>
      </w:tr>
      <w:tr w:rsidR="00830418" w:rsidRPr="00FB2E6B" w14:paraId="573B2972" w14:textId="77777777" w:rsidTr="00575EBF">
        <w:trPr>
          <w:trHeight w:val="68"/>
          <w:jc w:val="center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</w:tcPr>
          <w:p w14:paraId="77D070E1" w14:textId="29ED1DF2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  <w:tcBorders>
              <w:top w:val="nil"/>
            </w:tcBorders>
          </w:tcPr>
          <w:p w14:paraId="12876D1D" w14:textId="432500B1" w:rsidR="00830418" w:rsidRPr="00FA34F7" w:rsidRDefault="0083041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419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</w:tcPr>
          <w:p w14:paraId="7071B14C" w14:textId="7D986096" w:rsidR="00830418" w:rsidRPr="00FA34F7" w:rsidRDefault="0083041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320.67 (-473.05, -168.28) &lt;0.0001</w:t>
            </w: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</w:tcPr>
          <w:p w14:paraId="54ABA08D" w14:textId="59BE55F9" w:rsidR="00830418" w:rsidRPr="00FA34F7" w:rsidRDefault="0083041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59.86 (-389.58, -130.13) &lt;0.0001</w:t>
            </w:r>
          </w:p>
        </w:tc>
      </w:tr>
      <w:tr w:rsidR="00830418" w:rsidRPr="00320684" w14:paraId="4885F0DB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3B1EDA8" w14:textId="012696A3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Other </w:t>
            </w:r>
            <w:proofErr w:type="spellStart"/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races</w:t>
            </w:r>
            <w:r w:rsidR="00484757" w:rsidRPr="00484757">
              <w:rPr>
                <w:rFonts w:ascii="Times New Roman" w:eastAsia="微软雅黑" w:hAnsi="Times New Roman" w:cs="Times New Roman"/>
                <w:b/>
                <w:bCs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2BF70772" w14:textId="6EA1B79B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EE569D8" w14:textId="136040C6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21A5D9D" w14:textId="1FA18B0D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1B1883D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575CA77" w14:textId="5EB0FC27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22E51DF6" w14:textId="16AE547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224</w:t>
            </w:r>
          </w:p>
        </w:tc>
        <w:tc>
          <w:tcPr>
            <w:tcW w:w="3260" w:type="dxa"/>
            <w:shd w:val="clear" w:color="auto" w:fill="auto"/>
            <w:noWrap/>
          </w:tcPr>
          <w:p w14:paraId="4ABB1AF7" w14:textId="38EAB783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07066334" w14:textId="1F8F0079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830418" w:rsidRPr="00320684" w14:paraId="222E15F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6862FDD" w14:textId="3F371989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34E6EE94" w14:textId="63F0AC9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199</w:t>
            </w:r>
          </w:p>
        </w:tc>
        <w:tc>
          <w:tcPr>
            <w:tcW w:w="3260" w:type="dxa"/>
            <w:shd w:val="clear" w:color="auto" w:fill="auto"/>
            <w:noWrap/>
          </w:tcPr>
          <w:p w14:paraId="1A5B6D93" w14:textId="2319F6E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74.71 (-264.35, 114.92) 0.4403</w:t>
            </w:r>
          </w:p>
        </w:tc>
        <w:tc>
          <w:tcPr>
            <w:tcW w:w="3144" w:type="dxa"/>
            <w:shd w:val="clear" w:color="auto" w:fill="auto"/>
            <w:noWrap/>
          </w:tcPr>
          <w:p w14:paraId="408750A8" w14:textId="36227BF3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102.84 (-259.51, 53.84) 0.1988</w:t>
            </w:r>
          </w:p>
        </w:tc>
      </w:tr>
      <w:tr w:rsidR="00830418" w:rsidRPr="00320684" w14:paraId="2099C29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D0DBC3C" w14:textId="612E52AB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72FB2E46" w14:textId="05050DB0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187</w:t>
            </w:r>
          </w:p>
        </w:tc>
        <w:tc>
          <w:tcPr>
            <w:tcW w:w="3260" w:type="dxa"/>
            <w:shd w:val="clear" w:color="auto" w:fill="auto"/>
            <w:noWrap/>
          </w:tcPr>
          <w:p w14:paraId="292B2386" w14:textId="2DEADA20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115.64 (-308.47, 77.20) 0.2403</w:t>
            </w:r>
          </w:p>
        </w:tc>
        <w:tc>
          <w:tcPr>
            <w:tcW w:w="3144" w:type="dxa"/>
            <w:shd w:val="clear" w:color="auto" w:fill="auto"/>
            <w:noWrap/>
          </w:tcPr>
          <w:p w14:paraId="76FE9B53" w14:textId="25BED88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182.39 (-341.70, -23.07) 0.0252</w:t>
            </w:r>
          </w:p>
        </w:tc>
      </w:tr>
      <w:tr w:rsidR="00830418" w:rsidRPr="00320684" w14:paraId="5581F30B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5CA7252" w14:textId="70C4FC00" w:rsidR="00830418" w:rsidRPr="00D36B44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Education level</w:t>
            </w:r>
          </w:p>
        </w:tc>
        <w:tc>
          <w:tcPr>
            <w:tcW w:w="850" w:type="dxa"/>
          </w:tcPr>
          <w:p w14:paraId="0290835E" w14:textId="2E0302E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D0C5CE0" w14:textId="01442318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5E53F244" w14:textId="776F3B5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3E077D5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555CCC0" w14:textId="608EDD43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ess than 9th grade</w:t>
            </w:r>
          </w:p>
        </w:tc>
        <w:tc>
          <w:tcPr>
            <w:tcW w:w="850" w:type="dxa"/>
          </w:tcPr>
          <w:p w14:paraId="779CE732" w14:textId="1B099932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595E5655" w14:textId="057956F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322EDBF" w14:textId="52C25D12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0FBA01C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05F90D3" w14:textId="497A9F1C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2D43C6EB" w14:textId="7310BA2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56</w:t>
            </w:r>
          </w:p>
        </w:tc>
        <w:tc>
          <w:tcPr>
            <w:tcW w:w="3260" w:type="dxa"/>
            <w:shd w:val="clear" w:color="auto" w:fill="auto"/>
          </w:tcPr>
          <w:p w14:paraId="1C32FE2A" w14:textId="63C1E8BE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B4D4E19" w14:textId="210AAFFF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830418" w:rsidRPr="00320684" w14:paraId="7032FD0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DE404E3" w14:textId="5370E396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5F9C7C7D" w14:textId="70F0F28F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82</w:t>
            </w:r>
          </w:p>
        </w:tc>
        <w:tc>
          <w:tcPr>
            <w:tcW w:w="3260" w:type="dxa"/>
            <w:shd w:val="clear" w:color="auto" w:fill="auto"/>
            <w:noWrap/>
          </w:tcPr>
          <w:p w14:paraId="1160A35A" w14:textId="66964318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11.48 (-342.18, 319.22) 0.9458</w:t>
            </w:r>
          </w:p>
        </w:tc>
        <w:tc>
          <w:tcPr>
            <w:tcW w:w="3144" w:type="dxa"/>
            <w:shd w:val="clear" w:color="auto" w:fill="auto"/>
            <w:noWrap/>
          </w:tcPr>
          <w:p w14:paraId="4367624D" w14:textId="2D98E65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3.71 (-256.99, 264.41) 0.9778</w:t>
            </w:r>
          </w:p>
        </w:tc>
      </w:tr>
      <w:tr w:rsidR="00830418" w:rsidRPr="00320684" w14:paraId="1C9D7B6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F232786" w14:textId="6EF38CAD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32B04248" w14:textId="05E9372B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91</w:t>
            </w:r>
          </w:p>
        </w:tc>
        <w:tc>
          <w:tcPr>
            <w:tcW w:w="3260" w:type="dxa"/>
            <w:shd w:val="clear" w:color="auto" w:fill="auto"/>
            <w:noWrap/>
          </w:tcPr>
          <w:p w14:paraId="2EEB8EB6" w14:textId="5EF63141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97.24 (-621.24, 26.75) 0.0735</w:t>
            </w:r>
          </w:p>
        </w:tc>
        <w:tc>
          <w:tcPr>
            <w:tcW w:w="3144" w:type="dxa"/>
            <w:shd w:val="clear" w:color="auto" w:fill="auto"/>
            <w:noWrap/>
          </w:tcPr>
          <w:p w14:paraId="1DCEABB2" w14:textId="25CC732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62.92 (-518.34, -7.50) 0.0448</w:t>
            </w:r>
          </w:p>
        </w:tc>
      </w:tr>
      <w:tr w:rsidR="00830418" w:rsidRPr="00320684" w14:paraId="6F08080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093A037" w14:textId="6FC58651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9-11th </w:t>
            </w:r>
            <w:proofErr w:type="spellStart"/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grade</w:t>
            </w:r>
            <w:r w:rsidR="00484757" w:rsidRPr="00484757">
              <w:rPr>
                <w:rFonts w:ascii="Times New Roman" w:eastAsia="微软雅黑" w:hAnsi="Times New Roman" w:cs="Times New Roman"/>
                <w:b/>
                <w:bCs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14:paraId="1A76459C" w14:textId="6DFB21F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14:paraId="46592D2A" w14:textId="5EA1530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62686A3" w14:textId="2BCFD168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2D964A3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2282B0A" w14:textId="69466664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7A07F147" w14:textId="03AF399D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134</w:t>
            </w:r>
          </w:p>
        </w:tc>
        <w:tc>
          <w:tcPr>
            <w:tcW w:w="3260" w:type="dxa"/>
            <w:shd w:val="clear" w:color="auto" w:fill="auto"/>
            <w:noWrap/>
          </w:tcPr>
          <w:p w14:paraId="1DC0180C" w14:textId="7441E1B9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D674385" w14:textId="1E7D5E0F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830418" w:rsidRPr="00320684" w14:paraId="2CE6F6C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9AAE8FD" w14:textId="564DC054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2CB92227" w14:textId="4CBA5B9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136</w:t>
            </w:r>
          </w:p>
        </w:tc>
        <w:tc>
          <w:tcPr>
            <w:tcW w:w="3260" w:type="dxa"/>
            <w:shd w:val="clear" w:color="auto" w:fill="auto"/>
            <w:noWrap/>
          </w:tcPr>
          <w:p w14:paraId="55600FE7" w14:textId="24589589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51.36 (-295.59, 192.86) 0.6804</w:t>
            </w:r>
          </w:p>
        </w:tc>
        <w:tc>
          <w:tcPr>
            <w:tcW w:w="3144" w:type="dxa"/>
            <w:shd w:val="clear" w:color="auto" w:fill="auto"/>
            <w:noWrap/>
          </w:tcPr>
          <w:p w14:paraId="614EF3AC" w14:textId="756D6EE6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47.72 (-250.67, 155.23) 0.6451</w:t>
            </w:r>
          </w:p>
        </w:tc>
      </w:tr>
      <w:tr w:rsidR="00830418" w:rsidRPr="00320684" w14:paraId="10B4FE9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395522F" w14:textId="25AF6E9E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027EA986" w14:textId="164A7C31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175</w:t>
            </w:r>
          </w:p>
        </w:tc>
        <w:tc>
          <w:tcPr>
            <w:tcW w:w="3260" w:type="dxa"/>
            <w:shd w:val="clear" w:color="auto" w:fill="auto"/>
            <w:noWrap/>
          </w:tcPr>
          <w:p w14:paraId="503A21FE" w14:textId="428B2331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373.69 (-604.02, -143.37) 0.0016</w:t>
            </w:r>
          </w:p>
        </w:tc>
        <w:tc>
          <w:tcPr>
            <w:tcW w:w="3144" w:type="dxa"/>
            <w:shd w:val="clear" w:color="auto" w:fill="auto"/>
            <w:noWrap/>
          </w:tcPr>
          <w:p w14:paraId="6136DC79" w14:textId="6ED1F2E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321.77 (-513.17, -130.37) 0.0011</w:t>
            </w:r>
          </w:p>
        </w:tc>
      </w:tr>
      <w:tr w:rsidR="00830418" w:rsidRPr="00320684" w14:paraId="0127D06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A972778" w14:textId="3A983969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 school graduate</w:t>
            </w:r>
          </w:p>
        </w:tc>
        <w:tc>
          <w:tcPr>
            <w:tcW w:w="850" w:type="dxa"/>
          </w:tcPr>
          <w:p w14:paraId="63D1E6CE" w14:textId="7B05508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690603B" w14:textId="30886131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BC8606B" w14:textId="182A799E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54941546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F739A45" w14:textId="54788E74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40F23D82" w14:textId="310CB27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200</w:t>
            </w:r>
          </w:p>
        </w:tc>
        <w:tc>
          <w:tcPr>
            <w:tcW w:w="3260" w:type="dxa"/>
            <w:shd w:val="clear" w:color="auto" w:fill="auto"/>
            <w:noWrap/>
          </w:tcPr>
          <w:p w14:paraId="282E6D95" w14:textId="4F26E408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182EC04D" w14:textId="2206E338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830418" w:rsidRPr="00320684" w14:paraId="3EAF28CB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0010D53" w14:textId="39F6FEA1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5368FC66" w14:textId="41BCAC3B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217</w:t>
            </w:r>
          </w:p>
        </w:tc>
        <w:tc>
          <w:tcPr>
            <w:tcW w:w="3260" w:type="dxa"/>
            <w:shd w:val="clear" w:color="auto" w:fill="auto"/>
            <w:noWrap/>
          </w:tcPr>
          <w:p w14:paraId="7DA7A753" w14:textId="7E282E2B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48.12 (-449.52, -46.73) 0.0160</w:t>
            </w:r>
          </w:p>
        </w:tc>
        <w:tc>
          <w:tcPr>
            <w:tcW w:w="3144" w:type="dxa"/>
            <w:shd w:val="clear" w:color="auto" w:fill="auto"/>
            <w:noWrap/>
          </w:tcPr>
          <w:p w14:paraId="23CB05ED" w14:textId="6680268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188.51 (-361.31, -15.72) 0.0328</w:t>
            </w:r>
          </w:p>
        </w:tc>
      </w:tr>
      <w:tr w:rsidR="00830418" w:rsidRPr="00320684" w14:paraId="32613AD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0BCC976" w14:textId="516E3B54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589AC47" w14:textId="70A0502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267</w:t>
            </w:r>
          </w:p>
        </w:tc>
        <w:tc>
          <w:tcPr>
            <w:tcW w:w="3260" w:type="dxa"/>
            <w:shd w:val="clear" w:color="auto" w:fill="auto"/>
            <w:noWrap/>
          </w:tcPr>
          <w:p w14:paraId="4DA2F5A9" w14:textId="512F5B0E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397.30 (-589.43, -205.16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7FB73460" w14:textId="20C50A2B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303.52 (-468.37, -138.67) 0.0003</w:t>
            </w:r>
          </w:p>
        </w:tc>
      </w:tr>
      <w:tr w:rsidR="00830418" w:rsidRPr="00320684" w14:paraId="3C1BB8A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71C1104" w14:textId="398737F9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Some college or AA </w:t>
            </w:r>
            <w:proofErr w:type="spellStart"/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degree</w:t>
            </w:r>
            <w:r w:rsidR="00484757" w:rsidRPr="00484757">
              <w:rPr>
                <w:rFonts w:ascii="Times New Roman" w:eastAsia="微软雅黑" w:hAnsi="Times New Roman" w:cs="Times New Roman"/>
                <w:b/>
                <w:bCs/>
                <w:color w:val="auto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6AC5B366" w14:textId="1699027E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D802DF1" w14:textId="72287EE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796F40F4" w14:textId="5047EBA8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6247621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E8749EB" w14:textId="66C06754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772B63C8" w14:textId="00A8E38A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381</w:t>
            </w:r>
          </w:p>
        </w:tc>
        <w:tc>
          <w:tcPr>
            <w:tcW w:w="3260" w:type="dxa"/>
            <w:shd w:val="clear" w:color="auto" w:fill="auto"/>
            <w:noWrap/>
          </w:tcPr>
          <w:p w14:paraId="569FDE53" w14:textId="6A2DC6E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4E20FAEE" w14:textId="793548DD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830418" w:rsidRPr="00320684" w14:paraId="58D46E9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789E557" w14:textId="5ECE67AD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3030192B" w14:textId="0A3E3329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365</w:t>
            </w:r>
          </w:p>
        </w:tc>
        <w:tc>
          <w:tcPr>
            <w:tcW w:w="3260" w:type="dxa"/>
            <w:shd w:val="clear" w:color="auto" w:fill="auto"/>
            <w:noWrap/>
          </w:tcPr>
          <w:p w14:paraId="404242F0" w14:textId="0F3D67FE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178.68 (-331.96, -25.41) 0.0225</w:t>
            </w:r>
          </w:p>
        </w:tc>
        <w:tc>
          <w:tcPr>
            <w:tcW w:w="3144" w:type="dxa"/>
            <w:shd w:val="clear" w:color="auto" w:fill="auto"/>
            <w:noWrap/>
          </w:tcPr>
          <w:p w14:paraId="490ED37E" w14:textId="41CB2250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02.66 (-329.40, -75.92) 0.0018</w:t>
            </w:r>
          </w:p>
        </w:tc>
      </w:tr>
      <w:tr w:rsidR="00830418" w:rsidRPr="00320684" w14:paraId="36065D6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8A3DE03" w14:textId="11E5849F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718911A6" w14:textId="1F7757C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376</w:t>
            </w:r>
          </w:p>
        </w:tc>
        <w:tc>
          <w:tcPr>
            <w:tcW w:w="3260" w:type="dxa"/>
            <w:shd w:val="clear" w:color="auto" w:fill="auto"/>
            <w:noWrap/>
          </w:tcPr>
          <w:p w14:paraId="3276F11C" w14:textId="406F23B1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73.89 (-426.01, -121.76) 0.0004</w:t>
            </w:r>
          </w:p>
        </w:tc>
        <w:tc>
          <w:tcPr>
            <w:tcW w:w="3144" w:type="dxa"/>
            <w:shd w:val="clear" w:color="auto" w:fill="auto"/>
            <w:noWrap/>
          </w:tcPr>
          <w:p w14:paraId="180C96EA" w14:textId="02B91233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88.33 (-414.12, -162.54) &lt;0.0001</w:t>
            </w:r>
          </w:p>
        </w:tc>
      </w:tr>
      <w:tr w:rsidR="00830418" w:rsidRPr="00320684" w14:paraId="2DAA6537" w14:textId="77777777" w:rsidTr="00830418">
        <w:trPr>
          <w:trHeight w:val="205"/>
          <w:jc w:val="center"/>
        </w:trPr>
        <w:tc>
          <w:tcPr>
            <w:tcW w:w="3828" w:type="dxa"/>
            <w:shd w:val="clear" w:color="auto" w:fill="auto"/>
            <w:noWrap/>
          </w:tcPr>
          <w:p w14:paraId="2D39524B" w14:textId="7C9E89B0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College graduate or above</w:t>
            </w:r>
          </w:p>
        </w:tc>
        <w:tc>
          <w:tcPr>
            <w:tcW w:w="850" w:type="dxa"/>
          </w:tcPr>
          <w:p w14:paraId="0B16CAFC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475E0D2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393E7F67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7B387EF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CF9BDCD" w14:textId="172A6F90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13F364FA" w14:textId="66DE38E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352</w:t>
            </w:r>
          </w:p>
        </w:tc>
        <w:tc>
          <w:tcPr>
            <w:tcW w:w="3260" w:type="dxa"/>
            <w:shd w:val="clear" w:color="auto" w:fill="auto"/>
            <w:noWrap/>
          </w:tcPr>
          <w:p w14:paraId="7B7575E7" w14:textId="763AA10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43909C4" w14:textId="42408DF1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830418" w:rsidRPr="00320684" w14:paraId="4F167C8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16ABC1E" w14:textId="62E2E3C0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36BF9959" w14:textId="201DC09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331</w:t>
            </w:r>
          </w:p>
        </w:tc>
        <w:tc>
          <w:tcPr>
            <w:tcW w:w="3260" w:type="dxa"/>
            <w:shd w:val="clear" w:color="auto" w:fill="auto"/>
            <w:noWrap/>
          </w:tcPr>
          <w:p w14:paraId="6F6ACBFD" w14:textId="3072199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0.34 (-182.86, 142.18) 0.8063</w:t>
            </w:r>
          </w:p>
        </w:tc>
        <w:tc>
          <w:tcPr>
            <w:tcW w:w="3144" w:type="dxa"/>
            <w:shd w:val="clear" w:color="auto" w:fill="auto"/>
            <w:noWrap/>
          </w:tcPr>
          <w:p w14:paraId="6F208EE3" w14:textId="244C0980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44.96 (-175.15, 85.22) 0.4986</w:t>
            </w:r>
          </w:p>
        </w:tc>
      </w:tr>
      <w:tr w:rsidR="00830418" w:rsidRPr="00320684" w14:paraId="1024804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CB4D7DC" w14:textId="2CF2E9DC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30C9D3F6" w14:textId="0D36F77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290</w:t>
            </w:r>
          </w:p>
        </w:tc>
        <w:tc>
          <w:tcPr>
            <w:tcW w:w="3260" w:type="dxa"/>
            <w:shd w:val="clear" w:color="auto" w:fill="auto"/>
            <w:noWrap/>
          </w:tcPr>
          <w:p w14:paraId="49D55151" w14:textId="10BFFEED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87.42 (-455.76, -119.08) 0.0008</w:t>
            </w:r>
          </w:p>
        </w:tc>
        <w:tc>
          <w:tcPr>
            <w:tcW w:w="3144" w:type="dxa"/>
            <w:shd w:val="clear" w:color="auto" w:fill="auto"/>
            <w:noWrap/>
          </w:tcPr>
          <w:p w14:paraId="179D7F2C" w14:textId="30A37F26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85.20 (-420.04, -150.36) &lt;0.0001</w:t>
            </w:r>
          </w:p>
        </w:tc>
      </w:tr>
      <w:tr w:rsidR="00830418" w:rsidRPr="00320684" w14:paraId="697B13F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35A97C2" w14:textId="0B519F5D" w:rsidR="00830418" w:rsidRPr="00D36B44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horacic/abdominal surgery</w:t>
            </w:r>
          </w:p>
        </w:tc>
        <w:tc>
          <w:tcPr>
            <w:tcW w:w="850" w:type="dxa"/>
          </w:tcPr>
          <w:p w14:paraId="257CD781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4164242A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39CC30DB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723B5AB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1BA5688" w14:textId="77A9E1E8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Yes</w:t>
            </w:r>
          </w:p>
        </w:tc>
        <w:tc>
          <w:tcPr>
            <w:tcW w:w="850" w:type="dxa"/>
          </w:tcPr>
          <w:p w14:paraId="54966AC8" w14:textId="6207E180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98B7085" w14:textId="4FE6BDB0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5686D70" w14:textId="42B90AF9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077099F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A1345EA" w14:textId="62C4C7B1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006E078A" w14:textId="6C65A37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188</w:t>
            </w:r>
          </w:p>
        </w:tc>
        <w:tc>
          <w:tcPr>
            <w:tcW w:w="3260" w:type="dxa"/>
            <w:shd w:val="clear" w:color="auto" w:fill="auto"/>
            <w:noWrap/>
          </w:tcPr>
          <w:p w14:paraId="1823F155" w14:textId="123CA722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35EE0633" w14:textId="3BE47EE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830418" w:rsidRPr="00320684" w14:paraId="13C2FAD1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5CFB389" w14:textId="20EDE901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0C274C97" w14:textId="59D1098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220</w:t>
            </w:r>
          </w:p>
        </w:tc>
        <w:tc>
          <w:tcPr>
            <w:tcW w:w="3260" w:type="dxa"/>
            <w:shd w:val="clear" w:color="auto" w:fill="auto"/>
            <w:noWrap/>
          </w:tcPr>
          <w:p w14:paraId="5AB1EAB6" w14:textId="436703A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502.01 (-694.80, -309.22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7686283F" w14:textId="620379A0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359.97 (-511.01, -208.92) &lt;0.0001</w:t>
            </w:r>
          </w:p>
        </w:tc>
      </w:tr>
      <w:tr w:rsidR="00830418" w:rsidRPr="00320684" w14:paraId="0AE004C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A1CD634" w14:textId="32961976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7F525E28" w14:textId="3E93F3A1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255</w:t>
            </w:r>
          </w:p>
        </w:tc>
        <w:tc>
          <w:tcPr>
            <w:tcW w:w="3260" w:type="dxa"/>
            <w:shd w:val="clear" w:color="auto" w:fill="auto"/>
            <w:noWrap/>
          </w:tcPr>
          <w:p w14:paraId="15F3197F" w14:textId="4CF64C7E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663.20 (-849.79, -476.60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2A25E572" w14:textId="1FE151E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472.90 (-619.09, -326.72) &lt;0.000</w:t>
            </w:r>
          </w:p>
        </w:tc>
      </w:tr>
      <w:tr w:rsidR="00830418" w:rsidRPr="00320684" w14:paraId="291DA28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F233EBF" w14:textId="1D9DED9A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o</w:t>
            </w:r>
          </w:p>
        </w:tc>
        <w:tc>
          <w:tcPr>
            <w:tcW w:w="850" w:type="dxa"/>
          </w:tcPr>
          <w:p w14:paraId="162B0F0A" w14:textId="4EF9194A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CECAA75" w14:textId="5987EF6D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E540A57" w14:textId="0617C908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5F574A8B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0F085FB" w14:textId="2C0042F6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5650DAD4" w14:textId="602CC7E4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935</w:t>
            </w:r>
          </w:p>
        </w:tc>
        <w:tc>
          <w:tcPr>
            <w:tcW w:w="3260" w:type="dxa"/>
            <w:shd w:val="clear" w:color="auto" w:fill="auto"/>
            <w:noWrap/>
          </w:tcPr>
          <w:p w14:paraId="76E7DF8A" w14:textId="30FD72BC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387799E2" w14:textId="06276846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830418" w:rsidRPr="00320684" w14:paraId="2DB4CF1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2D38F5D" w14:textId="58AF0AC0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92FA698" w14:textId="66D100D5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911</w:t>
            </w:r>
          </w:p>
        </w:tc>
        <w:tc>
          <w:tcPr>
            <w:tcW w:w="3260" w:type="dxa"/>
            <w:shd w:val="clear" w:color="auto" w:fill="auto"/>
            <w:noWrap/>
          </w:tcPr>
          <w:p w14:paraId="3416FDD2" w14:textId="7B19DEFD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31.46 (-127.78, 64.87) 0.5222</w:t>
            </w:r>
          </w:p>
        </w:tc>
        <w:tc>
          <w:tcPr>
            <w:tcW w:w="3144" w:type="dxa"/>
            <w:shd w:val="clear" w:color="auto" w:fill="auto"/>
            <w:noWrap/>
          </w:tcPr>
          <w:p w14:paraId="71142AA4" w14:textId="2A8C9A8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65.84 (-145.80, 14.12) 0.1067</w:t>
            </w:r>
          </w:p>
        </w:tc>
      </w:tr>
      <w:tr w:rsidR="00830418" w:rsidRPr="00320684" w14:paraId="72692B3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C7A56FE" w14:textId="7CA6A1BE" w:rsidR="00830418" w:rsidRPr="00FA34F7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C67FE61" w14:textId="7B7B5B2F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944</w:t>
            </w:r>
          </w:p>
        </w:tc>
        <w:tc>
          <w:tcPr>
            <w:tcW w:w="3260" w:type="dxa"/>
            <w:shd w:val="clear" w:color="auto" w:fill="auto"/>
            <w:noWrap/>
          </w:tcPr>
          <w:p w14:paraId="4C969A3E" w14:textId="46661448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36.80 (-332.27, -141.33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48A80F8B" w14:textId="5524F1E3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-252.19 (-331.45, -172.94) &lt;0.0001</w:t>
            </w:r>
          </w:p>
        </w:tc>
      </w:tr>
      <w:tr w:rsidR="00FA34F7" w:rsidRPr="00320684" w14:paraId="56F219A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7AC20D8" w14:textId="0FDF643E" w:rsidR="00FA34F7" w:rsidRPr="00D36B44" w:rsidRDefault="00830418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Respiratory disease</w:t>
            </w:r>
          </w:p>
        </w:tc>
        <w:tc>
          <w:tcPr>
            <w:tcW w:w="850" w:type="dxa"/>
          </w:tcPr>
          <w:p w14:paraId="3174D11E" w14:textId="43BBE333" w:rsidR="00FA34F7" w:rsidRPr="00FA34F7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9872CC9" w14:textId="6B41508B" w:rsidR="00FA34F7" w:rsidRPr="00FA34F7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1CE0067" w14:textId="4A599F4E" w:rsidR="00FA34F7" w:rsidRPr="00FA34F7" w:rsidRDefault="00FA34F7" w:rsidP="002A4BE1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4F37069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FD47D06" w14:textId="4EB0F972" w:rsidR="00830418" w:rsidRPr="00D36B44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D36B44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830418" w:rsidRPr="00D36B44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Yes</w:t>
            </w:r>
          </w:p>
        </w:tc>
        <w:tc>
          <w:tcPr>
            <w:tcW w:w="850" w:type="dxa"/>
          </w:tcPr>
          <w:p w14:paraId="45CD50E1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0A4B1C2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79446080" w14:textId="77777777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830418" w:rsidRPr="00320684" w14:paraId="411A050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FF55F1E" w14:textId="23946368" w:rsidR="00830418" w:rsidRPr="00830418" w:rsidRDefault="00D36B44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830418" w:rsidRPr="00830418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134EEA0D" w14:textId="1B73CD8F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182</w:t>
            </w:r>
          </w:p>
        </w:tc>
        <w:tc>
          <w:tcPr>
            <w:tcW w:w="3260" w:type="dxa"/>
            <w:shd w:val="clear" w:color="auto" w:fill="auto"/>
            <w:noWrap/>
          </w:tcPr>
          <w:p w14:paraId="5575BAA1" w14:textId="44A1BA0B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20859E63" w14:textId="0B6B22B3" w:rsidR="00830418" w:rsidRPr="00FA34F7" w:rsidRDefault="00830418" w:rsidP="00830418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830418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</w:tbl>
    <w:p w14:paraId="413088E6" w14:textId="77777777" w:rsidR="00830418" w:rsidRDefault="00830418">
      <w:pPr>
        <w:widowControl/>
        <w:jc w:val="left"/>
        <w:rPr>
          <w:rFonts w:eastAsia="等线"/>
          <w:sz w:val="18"/>
          <w:szCs w:val="18"/>
        </w:rPr>
      </w:pPr>
      <w:r>
        <w:rPr>
          <w:rFonts w:eastAsia="等线"/>
          <w:sz w:val="18"/>
          <w:szCs w:val="18"/>
        </w:rPr>
        <w:br w:type="page"/>
      </w:r>
    </w:p>
    <w:p w14:paraId="7BA8B9AF" w14:textId="406C3836" w:rsidR="00830418" w:rsidRPr="00320684" w:rsidRDefault="00830418" w:rsidP="00830418">
      <w:pPr>
        <w:spacing w:beforeLines="50" w:before="156" w:line="360" w:lineRule="auto"/>
      </w:pPr>
      <w:r w:rsidRPr="00FA34F7">
        <w:rPr>
          <w:b/>
          <w:bCs/>
        </w:rPr>
        <w:lastRenderedPageBreak/>
        <w:t xml:space="preserve">Continued </w:t>
      </w:r>
      <w:r w:rsidR="001D572F" w:rsidRPr="00FA34F7">
        <w:rPr>
          <w:b/>
          <w:bCs/>
        </w:rPr>
        <w:t>S1</w:t>
      </w:r>
      <w:r w:rsidR="001D572F">
        <w:rPr>
          <w:b/>
          <w:bCs/>
        </w:rPr>
        <w:t xml:space="preserve"> </w:t>
      </w:r>
      <w:r w:rsidRPr="00FA34F7">
        <w:rPr>
          <w:b/>
          <w:bCs/>
        </w:rPr>
        <w:t>Table</w:t>
      </w:r>
      <w:r>
        <w:rPr>
          <w:b/>
          <w:bCs/>
        </w:rPr>
        <w:t>.</w:t>
      </w:r>
    </w:p>
    <w:tbl>
      <w:tblPr>
        <w:tblW w:w="110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850"/>
        <w:gridCol w:w="3260"/>
        <w:gridCol w:w="3144"/>
      </w:tblGrid>
      <w:tr w:rsidR="00830418" w:rsidRPr="00FB2E6B" w14:paraId="3FF46CB8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85634" w14:textId="77777777" w:rsidR="00830418" w:rsidRPr="00347DB5" w:rsidRDefault="00830418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Sub-group</w:t>
            </w:r>
          </w:p>
          <w:p w14:paraId="763FC475" w14:textId="77777777" w:rsidR="00830418" w:rsidRPr="00347DB5" w:rsidRDefault="00830418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X= Lactate dehydrogenase (U/L) </w:t>
            </w:r>
            <w:proofErr w:type="spellStart"/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A5DB" w14:textId="77777777" w:rsidR="00830418" w:rsidRPr="00347DB5" w:rsidRDefault="00830418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8506" w14:textId="77777777" w:rsidR="00830418" w:rsidRPr="00347DB5" w:rsidRDefault="00830418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VC (mL)</w:t>
            </w:r>
          </w:p>
          <w:p w14:paraId="7E46EF13" w14:textId="77777777" w:rsidR="00830418" w:rsidRPr="00347DB5" w:rsidRDefault="00830418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9914" w14:textId="77777777" w:rsidR="00830418" w:rsidRPr="00347DB5" w:rsidRDefault="00830418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EV 1 (mL)</w:t>
            </w:r>
          </w:p>
          <w:p w14:paraId="1C533A68" w14:textId="77777777" w:rsidR="00830418" w:rsidRPr="00347DB5" w:rsidRDefault="00830418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</w:tr>
      <w:tr w:rsidR="00575EBF" w:rsidRPr="00FB2E6B" w14:paraId="266A1497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EFB9D85" w14:textId="7DC0F9C8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5D6C684" w14:textId="0D114CDE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185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B8A8F92" w14:textId="6BBEA9C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87.70 (-507.52, -67.89) 0.0106</w:t>
            </w:r>
          </w:p>
        </w:tc>
        <w:tc>
          <w:tcPr>
            <w:tcW w:w="31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DB290CE" w14:textId="0C841BED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96.66 (-480.41, -112.92) 0.0016</w:t>
            </w:r>
          </w:p>
        </w:tc>
      </w:tr>
      <w:tr w:rsidR="00575EBF" w:rsidRPr="00FB2E6B" w14:paraId="15FE974B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</w:tcPr>
          <w:p w14:paraId="4EA4B1F5" w14:textId="1325F6B5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  <w:tcBorders>
              <w:top w:val="nil"/>
            </w:tcBorders>
          </w:tcPr>
          <w:p w14:paraId="1F4BDA53" w14:textId="24288AB3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234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</w:tcPr>
          <w:p w14:paraId="3C035F38" w14:textId="425DA85A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459.34 (-667.43, -251.25) &lt;0.0001</w:t>
            </w: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</w:tcPr>
          <w:p w14:paraId="6868C29B" w14:textId="1E106ECC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435.05 (-608.99, -261.11) &lt;0.0001</w:t>
            </w:r>
          </w:p>
        </w:tc>
      </w:tr>
      <w:tr w:rsidR="00575EBF" w:rsidRPr="00320684" w14:paraId="6EF958C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2FEC9B2" w14:textId="5FD22260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o</w:t>
            </w:r>
          </w:p>
        </w:tc>
        <w:tc>
          <w:tcPr>
            <w:tcW w:w="850" w:type="dxa"/>
          </w:tcPr>
          <w:p w14:paraId="638CAD5E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6E3EB15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0BE48BE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3394CF4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ECF5CCC" w14:textId="04191742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2427F938" w14:textId="58F5186D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941</w:t>
            </w:r>
          </w:p>
        </w:tc>
        <w:tc>
          <w:tcPr>
            <w:tcW w:w="3260" w:type="dxa"/>
            <w:shd w:val="clear" w:color="auto" w:fill="auto"/>
            <w:noWrap/>
          </w:tcPr>
          <w:p w14:paraId="2C909D9B" w14:textId="4DB6EA5C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42FB08FE" w14:textId="7D49A050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443E414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EE0391E" w14:textId="48EC2020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2AFC36CD" w14:textId="417F78B2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946</w:t>
            </w:r>
          </w:p>
        </w:tc>
        <w:tc>
          <w:tcPr>
            <w:tcW w:w="3260" w:type="dxa"/>
            <w:shd w:val="clear" w:color="auto" w:fill="auto"/>
            <w:noWrap/>
          </w:tcPr>
          <w:p w14:paraId="28CF168A" w14:textId="52462086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94.37 (-189.58, 0.83) 0.0521</w:t>
            </w:r>
          </w:p>
        </w:tc>
        <w:tc>
          <w:tcPr>
            <w:tcW w:w="3144" w:type="dxa"/>
            <w:shd w:val="clear" w:color="auto" w:fill="auto"/>
            <w:noWrap/>
          </w:tcPr>
          <w:p w14:paraId="2BA06B39" w14:textId="675AA90B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96.58 (-174.81, -18.35) 0.0156</w:t>
            </w:r>
          </w:p>
        </w:tc>
      </w:tr>
      <w:tr w:rsidR="00575EBF" w:rsidRPr="00320684" w14:paraId="3DC7766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35BE76A" w14:textId="601F772E" w:rsidR="00575EBF" w:rsidRPr="00FA34F7" w:rsidRDefault="000A410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7C98914" w14:textId="42C0119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965</w:t>
            </w:r>
          </w:p>
        </w:tc>
        <w:tc>
          <w:tcPr>
            <w:tcW w:w="3260" w:type="dxa"/>
            <w:shd w:val="clear" w:color="auto" w:fill="auto"/>
            <w:noWrap/>
          </w:tcPr>
          <w:p w14:paraId="299C8741" w14:textId="5D6FD3FA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301.10 (-395.84, -206.37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74FD8AEC" w14:textId="2623FCE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78.50 (-356.35, -200.66) &lt;0.0001</w:t>
            </w:r>
          </w:p>
        </w:tc>
      </w:tr>
      <w:tr w:rsidR="00575EBF" w:rsidRPr="00320684" w14:paraId="0B66751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816DC49" w14:textId="4DAA1703" w:rsidR="00575EBF" w:rsidRPr="000A4108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Cigarette</w:t>
            </w:r>
          </w:p>
        </w:tc>
        <w:tc>
          <w:tcPr>
            <w:tcW w:w="850" w:type="dxa"/>
          </w:tcPr>
          <w:p w14:paraId="100DA833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6FA7189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0E279C7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059A227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4A63311" w14:textId="22906883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Yes</w:t>
            </w:r>
          </w:p>
        </w:tc>
        <w:tc>
          <w:tcPr>
            <w:tcW w:w="850" w:type="dxa"/>
          </w:tcPr>
          <w:p w14:paraId="2701FE5D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1287F64D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500AA83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31398586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528A532" w14:textId="1360995A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0356159B" w14:textId="2DF16280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41</w:t>
            </w:r>
          </w:p>
        </w:tc>
        <w:tc>
          <w:tcPr>
            <w:tcW w:w="3260" w:type="dxa"/>
            <w:shd w:val="clear" w:color="auto" w:fill="auto"/>
          </w:tcPr>
          <w:p w14:paraId="188795C1" w14:textId="205CA3EA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2488DAAB" w14:textId="1D091290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0C50BCC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6C43063" w14:textId="3DD06900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2F80FD1D" w14:textId="7DC7F38E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22</w:t>
            </w:r>
          </w:p>
        </w:tc>
        <w:tc>
          <w:tcPr>
            <w:tcW w:w="3260" w:type="dxa"/>
            <w:shd w:val="clear" w:color="auto" w:fill="auto"/>
            <w:noWrap/>
          </w:tcPr>
          <w:p w14:paraId="027B0F64" w14:textId="7AD78379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7.07 (-556.96, 542.82) 0.9800</w:t>
            </w:r>
          </w:p>
        </w:tc>
        <w:tc>
          <w:tcPr>
            <w:tcW w:w="3144" w:type="dxa"/>
            <w:shd w:val="clear" w:color="auto" w:fill="auto"/>
            <w:noWrap/>
          </w:tcPr>
          <w:p w14:paraId="460A183D" w14:textId="38DBAE5F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31.52 (-720.70, 257.67) 0.3563</w:t>
            </w:r>
          </w:p>
        </w:tc>
      </w:tr>
      <w:tr w:rsidR="00575EBF" w:rsidRPr="00320684" w14:paraId="24923ED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065BB0A" w14:textId="47B84D89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29C52555" w14:textId="1D0A82AF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22</w:t>
            </w:r>
          </w:p>
        </w:tc>
        <w:tc>
          <w:tcPr>
            <w:tcW w:w="3260" w:type="dxa"/>
            <w:shd w:val="clear" w:color="auto" w:fill="auto"/>
            <w:noWrap/>
          </w:tcPr>
          <w:p w14:paraId="0B35F849" w14:textId="37442E1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15.98 (-565.87, 533.91) 0.9547</w:t>
            </w:r>
          </w:p>
        </w:tc>
        <w:tc>
          <w:tcPr>
            <w:tcW w:w="3144" w:type="dxa"/>
            <w:shd w:val="clear" w:color="auto" w:fill="auto"/>
            <w:noWrap/>
          </w:tcPr>
          <w:p w14:paraId="3082CA28" w14:textId="4DA9233D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14.47 (-703.66, 274.72) 0.3927</w:t>
            </w:r>
          </w:p>
        </w:tc>
      </w:tr>
      <w:tr w:rsidR="00575EBF" w:rsidRPr="00320684" w14:paraId="5F237157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982986D" w14:textId="77448DE0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o</w:t>
            </w:r>
          </w:p>
        </w:tc>
        <w:tc>
          <w:tcPr>
            <w:tcW w:w="850" w:type="dxa"/>
          </w:tcPr>
          <w:p w14:paraId="421E55E7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14:paraId="20D263A0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4244A965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6B79250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DBFF4CA" w14:textId="6B8575B1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781ECF95" w14:textId="39DD8026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1082</w:t>
            </w:r>
          </w:p>
        </w:tc>
        <w:tc>
          <w:tcPr>
            <w:tcW w:w="3260" w:type="dxa"/>
            <w:shd w:val="clear" w:color="auto" w:fill="auto"/>
            <w:noWrap/>
          </w:tcPr>
          <w:p w14:paraId="510E7E0A" w14:textId="0189F8FE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340629AA" w14:textId="2521CAD1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662DDEA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18ED903" w14:textId="5177C06D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0027FC9E" w14:textId="56BD66D6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1109</w:t>
            </w:r>
          </w:p>
        </w:tc>
        <w:tc>
          <w:tcPr>
            <w:tcW w:w="3260" w:type="dxa"/>
            <w:shd w:val="clear" w:color="auto" w:fill="auto"/>
            <w:noWrap/>
          </w:tcPr>
          <w:p w14:paraId="1912F98A" w14:textId="3B1EF4AD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125.53 (-214.22, -36.84) 0.0056</w:t>
            </w:r>
          </w:p>
        </w:tc>
        <w:tc>
          <w:tcPr>
            <w:tcW w:w="3144" w:type="dxa"/>
            <w:shd w:val="clear" w:color="auto" w:fill="auto"/>
            <w:noWrap/>
          </w:tcPr>
          <w:p w14:paraId="07FBE932" w14:textId="2D9D533C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124.80 (-197.87, -51.73) 0.0008</w:t>
            </w:r>
          </w:p>
        </w:tc>
      </w:tr>
      <w:tr w:rsidR="00575EBF" w:rsidRPr="00320684" w14:paraId="385B9526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8C2FD73" w14:textId="6E6C1FC0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3B81CF7D" w14:textId="1369C949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1177</w:t>
            </w:r>
          </w:p>
        </w:tc>
        <w:tc>
          <w:tcPr>
            <w:tcW w:w="3260" w:type="dxa"/>
            <w:shd w:val="clear" w:color="auto" w:fill="auto"/>
            <w:noWrap/>
          </w:tcPr>
          <w:p w14:paraId="7E01B66A" w14:textId="5C5BC192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335.44 (-422.85, -248.02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22BFEFB4" w14:textId="471DE5E4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308.74 (-380.75, -236.72) &lt;0.0001</w:t>
            </w:r>
          </w:p>
        </w:tc>
      </w:tr>
      <w:tr w:rsidR="00575EBF" w:rsidRPr="00320684" w14:paraId="544E96F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C759498" w14:textId="61092C39" w:rsidR="00575EBF" w:rsidRPr="000A4108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Weight (kg) 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35D25121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07F2485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8A8F1BD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6F54149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60210CA" w14:textId="7354AA16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784B02C6" w14:textId="60910276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0B66D9F" w14:textId="49C68960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21986B2B" w14:textId="0F264234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019E3BF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7A6684E" w14:textId="6BE588E6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15FC399A" w14:textId="0DAA6665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427</w:t>
            </w:r>
          </w:p>
        </w:tc>
        <w:tc>
          <w:tcPr>
            <w:tcW w:w="3260" w:type="dxa"/>
            <w:shd w:val="clear" w:color="auto" w:fill="auto"/>
            <w:noWrap/>
          </w:tcPr>
          <w:p w14:paraId="083A8471" w14:textId="5D26EBF5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47F79F11" w14:textId="393709D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13E77B4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E6F8F68" w14:textId="4E863872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08DD5B5B" w14:textId="74A2DD86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78</w:t>
            </w:r>
          </w:p>
        </w:tc>
        <w:tc>
          <w:tcPr>
            <w:tcW w:w="3260" w:type="dxa"/>
            <w:shd w:val="clear" w:color="auto" w:fill="auto"/>
            <w:noWrap/>
          </w:tcPr>
          <w:p w14:paraId="2F06777B" w14:textId="2719612E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51.36 (-366.46, -136.27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26227B78" w14:textId="13B1F329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07.34 (-307.93, -106.75) &lt;0.0001</w:t>
            </w:r>
          </w:p>
        </w:tc>
      </w:tr>
      <w:tr w:rsidR="00575EBF" w:rsidRPr="00320684" w14:paraId="5D760FB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27047D7" w14:textId="7AFA0389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880CF6C" w14:textId="63AED3D3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38</w:t>
            </w:r>
          </w:p>
        </w:tc>
        <w:tc>
          <w:tcPr>
            <w:tcW w:w="3260" w:type="dxa"/>
            <w:shd w:val="clear" w:color="auto" w:fill="auto"/>
            <w:noWrap/>
          </w:tcPr>
          <w:p w14:paraId="20A228EE" w14:textId="450136A5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370.54 (-489.19, -251.89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0809079F" w14:textId="5A9A2E7B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398.33 (-502.03, -294.63) &lt;0.0001</w:t>
            </w:r>
          </w:p>
        </w:tc>
      </w:tr>
      <w:tr w:rsidR="00575EBF" w:rsidRPr="00320684" w14:paraId="43CA0A37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546342B" w14:textId="21DD56C2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414C0C78" w14:textId="2634AC4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1D872FF0" w14:textId="3E538C2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646C395" w14:textId="69F38573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1F8EFA0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8F6A6B7" w14:textId="2B9307AB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69667FF0" w14:textId="68CEAB95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405</w:t>
            </w:r>
          </w:p>
        </w:tc>
        <w:tc>
          <w:tcPr>
            <w:tcW w:w="3260" w:type="dxa"/>
            <w:shd w:val="clear" w:color="auto" w:fill="auto"/>
            <w:noWrap/>
          </w:tcPr>
          <w:p w14:paraId="1C4702A4" w14:textId="5B9966BE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B3D08FE" w14:textId="27076B4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6083F2E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B1B8F47" w14:textId="3467A83B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B54665D" w14:textId="63414232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65</w:t>
            </w:r>
          </w:p>
        </w:tc>
        <w:tc>
          <w:tcPr>
            <w:tcW w:w="3260" w:type="dxa"/>
            <w:shd w:val="clear" w:color="auto" w:fill="auto"/>
            <w:noWrap/>
          </w:tcPr>
          <w:p w14:paraId="6FE7FA3D" w14:textId="5995541A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119.99 (-273.50, 33.51) 0.1258</w:t>
            </w:r>
          </w:p>
        </w:tc>
        <w:tc>
          <w:tcPr>
            <w:tcW w:w="3144" w:type="dxa"/>
            <w:shd w:val="clear" w:color="auto" w:fill="auto"/>
            <w:noWrap/>
          </w:tcPr>
          <w:p w14:paraId="3177EB20" w14:textId="50C83E6A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155.63 (-280.88, -30.37) 0.0150</w:t>
            </w:r>
          </w:p>
        </w:tc>
      </w:tr>
      <w:tr w:rsidR="00575EBF" w:rsidRPr="00320684" w14:paraId="3D4A12CF" w14:textId="77777777" w:rsidTr="00830418">
        <w:trPr>
          <w:trHeight w:val="205"/>
          <w:jc w:val="center"/>
        </w:trPr>
        <w:tc>
          <w:tcPr>
            <w:tcW w:w="3828" w:type="dxa"/>
            <w:shd w:val="clear" w:color="auto" w:fill="auto"/>
            <w:noWrap/>
          </w:tcPr>
          <w:p w14:paraId="410B792A" w14:textId="66538296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70341EE4" w14:textId="3D54634C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74</w:t>
            </w:r>
          </w:p>
        </w:tc>
        <w:tc>
          <w:tcPr>
            <w:tcW w:w="3260" w:type="dxa"/>
            <w:shd w:val="clear" w:color="auto" w:fill="auto"/>
            <w:noWrap/>
          </w:tcPr>
          <w:p w14:paraId="1A91FA7B" w14:textId="697236D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489.06 (-641.59, -336.53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6D42F8A7" w14:textId="5DAEED4F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438.31 (-562.77, -313.85) &lt;0.0001</w:t>
            </w:r>
          </w:p>
        </w:tc>
      </w:tr>
      <w:tr w:rsidR="00575EBF" w:rsidRPr="00320684" w14:paraId="2929E84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DC057A7" w14:textId="5895342C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36EF944F" w14:textId="33E644D0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0197118" w14:textId="7B70DD49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B1469C2" w14:textId="34DF73F9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392C404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7BFE8F8" w14:textId="5EB95F83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28594664" w14:textId="0DA65165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289</w:t>
            </w:r>
          </w:p>
        </w:tc>
        <w:tc>
          <w:tcPr>
            <w:tcW w:w="3260" w:type="dxa"/>
            <w:shd w:val="clear" w:color="auto" w:fill="auto"/>
            <w:noWrap/>
          </w:tcPr>
          <w:p w14:paraId="03EE2B12" w14:textId="408D547A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2F7029E" w14:textId="08EE9C6C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7281C0D7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1AA3483" w14:textId="05FF1F53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29AD6E31" w14:textId="4FB6824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80</w:t>
            </w:r>
          </w:p>
        </w:tc>
        <w:tc>
          <w:tcPr>
            <w:tcW w:w="3260" w:type="dxa"/>
            <w:shd w:val="clear" w:color="auto" w:fill="auto"/>
            <w:noWrap/>
          </w:tcPr>
          <w:p w14:paraId="7D691727" w14:textId="27B0C80B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74.28 (-247.11, 98.54) 0.3997</w:t>
            </w:r>
          </w:p>
        </w:tc>
        <w:tc>
          <w:tcPr>
            <w:tcW w:w="3144" w:type="dxa"/>
            <w:shd w:val="clear" w:color="auto" w:fill="auto"/>
            <w:noWrap/>
          </w:tcPr>
          <w:p w14:paraId="43AA2CB4" w14:textId="43F71733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62.81 (-205.60, 79.98) 0.3888</w:t>
            </w:r>
          </w:p>
        </w:tc>
      </w:tr>
      <w:tr w:rsidR="00575EBF" w:rsidRPr="00320684" w14:paraId="30FEFEE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6CFF4EF" w14:textId="3EECB9C8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22F46658" w14:textId="70E5FE2B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480</w:t>
            </w:r>
          </w:p>
        </w:tc>
        <w:tc>
          <w:tcPr>
            <w:tcW w:w="3260" w:type="dxa"/>
            <w:shd w:val="clear" w:color="auto" w:fill="auto"/>
            <w:noWrap/>
          </w:tcPr>
          <w:p w14:paraId="1506F8A4" w14:textId="4254A5D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322.14 (-487.00, -157.27) 0.0001</w:t>
            </w:r>
          </w:p>
        </w:tc>
        <w:tc>
          <w:tcPr>
            <w:tcW w:w="3144" w:type="dxa"/>
            <w:shd w:val="clear" w:color="auto" w:fill="auto"/>
            <w:noWrap/>
          </w:tcPr>
          <w:p w14:paraId="477D67AC" w14:textId="446B0A70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26.64 (-362.85, -90.43) 0.0011</w:t>
            </w:r>
          </w:p>
        </w:tc>
      </w:tr>
      <w:tr w:rsidR="00575EBF" w:rsidRPr="00320684" w14:paraId="58E5026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185164B" w14:textId="597C42A7" w:rsidR="00575EBF" w:rsidRPr="000A4108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Standing Height (cm) 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29B50E32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1EE4A90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4DAF4B35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2FFB01D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498F9B6" w14:textId="7EB8A529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5BB096FA" w14:textId="60E4322D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09CE930" w14:textId="00232F8F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3EAA8D49" w14:textId="0B275CE3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1BC0670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B8334AE" w14:textId="56E055AC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0388D64D" w14:textId="27F5352B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44</w:t>
            </w:r>
          </w:p>
        </w:tc>
        <w:tc>
          <w:tcPr>
            <w:tcW w:w="3260" w:type="dxa"/>
            <w:shd w:val="clear" w:color="auto" w:fill="auto"/>
            <w:noWrap/>
          </w:tcPr>
          <w:p w14:paraId="3391E858" w14:textId="050589B1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F8B3D6C" w14:textId="40800153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0EA6BA3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F3E194B" w14:textId="20E4B6CA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4C5D153B" w14:textId="183F9268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88</w:t>
            </w:r>
          </w:p>
        </w:tc>
        <w:tc>
          <w:tcPr>
            <w:tcW w:w="3260" w:type="dxa"/>
            <w:shd w:val="clear" w:color="auto" w:fill="auto"/>
            <w:noWrap/>
          </w:tcPr>
          <w:p w14:paraId="2A04611C" w14:textId="59E05461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02.01 (-293.08, -110.93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050E3F80" w14:textId="0E11FAB6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00.57 (-281.73, -119.41) &lt;0.0001</w:t>
            </w:r>
          </w:p>
        </w:tc>
      </w:tr>
      <w:tr w:rsidR="00575EBF" w:rsidRPr="00320684" w14:paraId="08CE45E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D418F1E" w14:textId="4C528DFF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71C36E8" w14:textId="41791EEE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404</w:t>
            </w:r>
          </w:p>
        </w:tc>
        <w:tc>
          <w:tcPr>
            <w:tcW w:w="3260" w:type="dxa"/>
            <w:shd w:val="clear" w:color="auto" w:fill="auto"/>
            <w:noWrap/>
          </w:tcPr>
          <w:p w14:paraId="20734749" w14:textId="5EA4741D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334.59 (-424.81, -244.36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01828FAB" w14:textId="66076CB3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318.30 (-398.70, -237.90) &lt;0.0001</w:t>
            </w:r>
          </w:p>
        </w:tc>
      </w:tr>
      <w:tr w:rsidR="00575EBF" w:rsidRPr="00320684" w14:paraId="3AF69E9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C5D4E6B" w14:textId="247C5F04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5296427D" w14:textId="1E9BEE42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9818EF2" w14:textId="1C9F195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2A55DC71" w14:textId="5BDBDC4B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3086F9F7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22DC70B" w14:textId="5415AB34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5139A479" w14:textId="17C247E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402</w:t>
            </w:r>
          </w:p>
        </w:tc>
        <w:tc>
          <w:tcPr>
            <w:tcW w:w="3260" w:type="dxa"/>
            <w:shd w:val="clear" w:color="auto" w:fill="auto"/>
            <w:noWrap/>
          </w:tcPr>
          <w:p w14:paraId="2B6787A1" w14:textId="134D2709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3DCB04E1" w14:textId="11DF4E01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7B224C8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530447C" w14:textId="05C3BAD2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67C01506" w14:textId="6C712E5D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45</w:t>
            </w:r>
          </w:p>
        </w:tc>
        <w:tc>
          <w:tcPr>
            <w:tcW w:w="3260" w:type="dxa"/>
            <w:shd w:val="clear" w:color="auto" w:fill="auto"/>
            <w:noWrap/>
          </w:tcPr>
          <w:p w14:paraId="4EF36810" w14:textId="4D0C968D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56.91 (-164.55, 50.72) 0.3002</w:t>
            </w:r>
          </w:p>
        </w:tc>
        <w:tc>
          <w:tcPr>
            <w:tcW w:w="3144" w:type="dxa"/>
            <w:shd w:val="clear" w:color="auto" w:fill="auto"/>
            <w:noWrap/>
          </w:tcPr>
          <w:p w14:paraId="6AEC0254" w14:textId="76F8874C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45.27 (-141.72, 51.17) 0.3577</w:t>
            </w:r>
          </w:p>
        </w:tc>
      </w:tr>
      <w:tr w:rsidR="00575EBF" w:rsidRPr="00320684" w14:paraId="464CBE0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DDE7BD5" w14:textId="280B7D9C" w:rsidR="00575EBF" w:rsidRPr="00FA34F7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0B417B6A" w14:textId="2B7F01AA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403</w:t>
            </w:r>
          </w:p>
        </w:tc>
        <w:tc>
          <w:tcPr>
            <w:tcW w:w="3260" w:type="dxa"/>
            <w:shd w:val="clear" w:color="auto" w:fill="auto"/>
            <w:noWrap/>
          </w:tcPr>
          <w:p w14:paraId="6A284DAC" w14:textId="426F9F70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64.71 (-368.09, -161.33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2738BA38" w14:textId="4F446CDE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55.37 (-348.00, -162.74) &lt;0.0001</w:t>
            </w:r>
          </w:p>
        </w:tc>
      </w:tr>
      <w:tr w:rsidR="00575EBF" w:rsidRPr="00320684" w14:paraId="59A1F52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923CC0C" w14:textId="11A9094B" w:rsidR="00575EBF" w:rsidRPr="000A410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575EBF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3D579B3C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4EB3372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2E2196C6" w14:textId="77777777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575EBF" w:rsidRPr="00320684" w14:paraId="1C2DE73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CBC3200" w14:textId="2B7D0455" w:rsidR="00575EBF" w:rsidRPr="0083041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1AD703FE" w14:textId="3B6EE135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74</w:t>
            </w:r>
          </w:p>
        </w:tc>
        <w:tc>
          <w:tcPr>
            <w:tcW w:w="3260" w:type="dxa"/>
            <w:shd w:val="clear" w:color="auto" w:fill="auto"/>
            <w:noWrap/>
          </w:tcPr>
          <w:p w14:paraId="45C0E085" w14:textId="27C28C84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13721F77" w14:textId="6D956AC2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575EBF" w:rsidRPr="00320684" w14:paraId="4222079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546E775" w14:textId="222EF64B" w:rsidR="00575EBF" w:rsidRPr="00830418" w:rsidRDefault="00EB2B4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C2A4ADE" w14:textId="25AB2009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92</w:t>
            </w:r>
          </w:p>
        </w:tc>
        <w:tc>
          <w:tcPr>
            <w:tcW w:w="3260" w:type="dxa"/>
            <w:shd w:val="clear" w:color="auto" w:fill="auto"/>
            <w:noWrap/>
          </w:tcPr>
          <w:p w14:paraId="7D871EE8" w14:textId="30F8B510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63.46 (-193.36, 66.44) 0.3385</w:t>
            </w:r>
          </w:p>
        </w:tc>
        <w:tc>
          <w:tcPr>
            <w:tcW w:w="3144" w:type="dxa"/>
            <w:shd w:val="clear" w:color="auto" w:fill="auto"/>
            <w:noWrap/>
          </w:tcPr>
          <w:p w14:paraId="43B998A7" w14:textId="5046FEB4" w:rsidR="00575EBF" w:rsidRPr="00FA34F7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103.38 (-217.62, 10.86) 0.0764</w:t>
            </w:r>
          </w:p>
        </w:tc>
      </w:tr>
      <w:tr w:rsidR="00575EBF" w:rsidRPr="00320684" w14:paraId="7E5D1E3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BDF341B" w14:textId="2BE26189" w:rsidR="00575EBF" w:rsidRPr="00575EBF" w:rsidRDefault="000A4108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575EBF" w:rsidRPr="00575EBF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CDEBEB5" w14:textId="2694BDD2" w:rsidR="00575EBF" w:rsidRPr="00575EBF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385</w:t>
            </w:r>
          </w:p>
        </w:tc>
        <w:tc>
          <w:tcPr>
            <w:tcW w:w="3260" w:type="dxa"/>
            <w:shd w:val="clear" w:color="auto" w:fill="auto"/>
            <w:noWrap/>
          </w:tcPr>
          <w:p w14:paraId="184709DC" w14:textId="3342F104" w:rsidR="00575EBF" w:rsidRPr="00575EBF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89.82 (-420.29, -159.35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78520A2B" w14:textId="2A24E41F" w:rsidR="00575EBF" w:rsidRPr="00575EBF" w:rsidRDefault="00575EBF" w:rsidP="00575EBF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575EBF">
              <w:rPr>
                <w:rFonts w:ascii="Times New Roman" w:eastAsia="微软雅黑" w:hAnsi="Times New Roman" w:cs="Times New Roman"/>
                <w:color w:val="auto"/>
              </w:rPr>
              <w:t>-277.99 (-392.74, -163.25) &lt;0.0001</w:t>
            </w:r>
          </w:p>
        </w:tc>
      </w:tr>
    </w:tbl>
    <w:p w14:paraId="4D5B3AC2" w14:textId="0809FE7A" w:rsidR="00575EBF" w:rsidRPr="00320684" w:rsidRDefault="00575EBF" w:rsidP="00575EBF">
      <w:pPr>
        <w:spacing w:beforeLines="50" w:before="156" w:line="360" w:lineRule="auto"/>
      </w:pPr>
      <w:r w:rsidRPr="00FA34F7">
        <w:rPr>
          <w:b/>
          <w:bCs/>
        </w:rPr>
        <w:lastRenderedPageBreak/>
        <w:t xml:space="preserve">Continued </w:t>
      </w:r>
      <w:r w:rsidR="001D572F">
        <w:rPr>
          <w:b/>
          <w:bCs/>
        </w:rPr>
        <w:t xml:space="preserve">S1 </w:t>
      </w:r>
      <w:r w:rsidRPr="00FA34F7">
        <w:rPr>
          <w:b/>
          <w:bCs/>
        </w:rPr>
        <w:t>Table</w:t>
      </w:r>
      <w:r>
        <w:rPr>
          <w:b/>
          <w:bCs/>
        </w:rPr>
        <w:t>.</w:t>
      </w:r>
    </w:p>
    <w:tbl>
      <w:tblPr>
        <w:tblW w:w="110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850"/>
        <w:gridCol w:w="3260"/>
        <w:gridCol w:w="3144"/>
      </w:tblGrid>
      <w:tr w:rsidR="00575EBF" w:rsidRPr="00FB2E6B" w14:paraId="3FC94FE9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0223" w14:textId="77777777" w:rsidR="00575EBF" w:rsidRPr="00347DB5" w:rsidRDefault="00575EBF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Sub-group</w:t>
            </w:r>
          </w:p>
          <w:p w14:paraId="0F60D481" w14:textId="77777777" w:rsidR="00575EBF" w:rsidRPr="00347DB5" w:rsidRDefault="00575EBF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X= Lactate dehydrogenase (U/L) </w:t>
            </w:r>
            <w:proofErr w:type="spellStart"/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51FE6" w14:textId="77777777" w:rsidR="00575EBF" w:rsidRPr="00347DB5" w:rsidRDefault="00575EBF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7585" w14:textId="77777777" w:rsidR="00575EBF" w:rsidRPr="00347DB5" w:rsidRDefault="00575EBF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VC (mL)</w:t>
            </w:r>
          </w:p>
          <w:p w14:paraId="505A6DA5" w14:textId="77777777" w:rsidR="00575EBF" w:rsidRPr="00347DB5" w:rsidRDefault="00575EBF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365F" w14:textId="77777777" w:rsidR="00575EBF" w:rsidRPr="00347DB5" w:rsidRDefault="00575EBF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EV 1 (mL)</w:t>
            </w:r>
          </w:p>
          <w:p w14:paraId="398BB5C6" w14:textId="77777777" w:rsidR="00575EBF" w:rsidRPr="00347DB5" w:rsidRDefault="00575EBF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</w:tr>
      <w:tr w:rsidR="00E554FC" w:rsidRPr="00FB2E6B" w14:paraId="5A4D080B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90B7576" w14:textId="46957C12" w:rsidR="00E554FC" w:rsidRPr="000A4108" w:rsidRDefault="00484757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S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ystolic blood pressure (mmHg) </w:t>
            </w:r>
            <w:proofErr w:type="spellStart"/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7A60536" w14:textId="008989D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22BE2F" w14:textId="6316E62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E6FB8D" w14:textId="009B5BA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FB2E6B" w14:paraId="6334FE5E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</w:tcPr>
          <w:p w14:paraId="583A7432" w14:textId="6C3670DA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  <w:tcBorders>
              <w:top w:val="nil"/>
            </w:tcBorders>
          </w:tcPr>
          <w:p w14:paraId="55889913" w14:textId="069C6FE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</w:tcPr>
          <w:p w14:paraId="746551DB" w14:textId="42CE7CF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</w:tcPr>
          <w:p w14:paraId="6E02243C" w14:textId="5C0EE75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5C20752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30F3DA2" w14:textId="0D3ABC14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7ABC2F63" w14:textId="0A4A7DE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19</w:t>
            </w:r>
          </w:p>
        </w:tc>
        <w:tc>
          <w:tcPr>
            <w:tcW w:w="3260" w:type="dxa"/>
            <w:shd w:val="clear" w:color="auto" w:fill="auto"/>
            <w:noWrap/>
          </w:tcPr>
          <w:p w14:paraId="2072EA5F" w14:textId="66CBD17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395FD39" w14:textId="342EB87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3CB1B0F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43C611E" w14:textId="29C3E52A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B669BF4" w14:textId="1940C12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68</w:t>
            </w:r>
          </w:p>
        </w:tc>
        <w:tc>
          <w:tcPr>
            <w:tcW w:w="3260" w:type="dxa"/>
            <w:shd w:val="clear" w:color="auto" w:fill="auto"/>
            <w:noWrap/>
          </w:tcPr>
          <w:p w14:paraId="2A79DA99" w14:textId="643F900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93.68 (-227.58, 40.22) 0.1706</w:t>
            </w:r>
          </w:p>
        </w:tc>
        <w:tc>
          <w:tcPr>
            <w:tcW w:w="3144" w:type="dxa"/>
            <w:shd w:val="clear" w:color="auto" w:fill="auto"/>
            <w:noWrap/>
          </w:tcPr>
          <w:p w14:paraId="1FC3FC45" w14:textId="7585044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63.61 (-172.93, 45.70) 0.2543</w:t>
            </w:r>
          </w:p>
        </w:tc>
      </w:tr>
      <w:tr w:rsidR="00E554FC" w:rsidRPr="00320684" w14:paraId="6ACEA9A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7DFD685" w14:textId="4341AEFE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3135626A" w14:textId="43ADE10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263</w:t>
            </w:r>
          </w:p>
        </w:tc>
        <w:tc>
          <w:tcPr>
            <w:tcW w:w="3260" w:type="dxa"/>
            <w:shd w:val="clear" w:color="auto" w:fill="auto"/>
            <w:noWrap/>
          </w:tcPr>
          <w:p w14:paraId="680D5BE4" w14:textId="009F23B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26.92 (-374.36, -79.47) 0.0026</w:t>
            </w:r>
          </w:p>
        </w:tc>
        <w:tc>
          <w:tcPr>
            <w:tcW w:w="3144" w:type="dxa"/>
            <w:shd w:val="clear" w:color="auto" w:fill="auto"/>
            <w:noWrap/>
          </w:tcPr>
          <w:p w14:paraId="638B1C6F" w14:textId="742ABAB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26.08 (-346.46, -105.71) 0.0002</w:t>
            </w:r>
          </w:p>
        </w:tc>
      </w:tr>
      <w:tr w:rsidR="00E554FC" w:rsidRPr="00320684" w14:paraId="274E566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54FA259" w14:textId="61EC01EF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2B13DDD1" w14:textId="28F967E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4315838" w14:textId="6F08358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4122625" w14:textId="3BEC305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74B2E1C7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356462E" w14:textId="27399CE1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1FCEF721" w14:textId="1ECFEAE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62</w:t>
            </w:r>
          </w:p>
        </w:tc>
        <w:tc>
          <w:tcPr>
            <w:tcW w:w="3260" w:type="dxa"/>
            <w:shd w:val="clear" w:color="auto" w:fill="auto"/>
            <w:noWrap/>
          </w:tcPr>
          <w:p w14:paraId="61EB6B1A" w14:textId="297294A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1F78B48A" w14:textId="2BBCA4A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78CE5BA7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D8C92B8" w14:textId="7C83C2B3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64E56765" w14:textId="69DE205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71</w:t>
            </w:r>
          </w:p>
        </w:tc>
        <w:tc>
          <w:tcPr>
            <w:tcW w:w="3260" w:type="dxa"/>
            <w:shd w:val="clear" w:color="auto" w:fill="auto"/>
            <w:noWrap/>
          </w:tcPr>
          <w:p w14:paraId="4FBC83A1" w14:textId="098B1DD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88.30 (-246.05, 69.44) 0.2728</w:t>
            </w:r>
          </w:p>
        </w:tc>
        <w:tc>
          <w:tcPr>
            <w:tcW w:w="3144" w:type="dxa"/>
            <w:shd w:val="clear" w:color="auto" w:fill="auto"/>
            <w:noWrap/>
          </w:tcPr>
          <w:p w14:paraId="0E128D96" w14:textId="3904AD7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29.44 (-259.18, 0.30) 0.0508</w:t>
            </w:r>
          </w:p>
        </w:tc>
      </w:tr>
      <w:tr w:rsidR="00E554FC" w:rsidRPr="00320684" w14:paraId="0B9A420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F9EFD4C" w14:textId="1DBF2530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3168082E" w14:textId="3B5509E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69</w:t>
            </w:r>
          </w:p>
        </w:tc>
        <w:tc>
          <w:tcPr>
            <w:tcW w:w="3260" w:type="dxa"/>
            <w:shd w:val="clear" w:color="auto" w:fill="auto"/>
          </w:tcPr>
          <w:p w14:paraId="7F0E8FB1" w14:textId="4868B46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26.27 (-384.23, -68.32) 0.0051</w:t>
            </w:r>
          </w:p>
        </w:tc>
        <w:tc>
          <w:tcPr>
            <w:tcW w:w="3144" w:type="dxa"/>
            <w:shd w:val="clear" w:color="auto" w:fill="auto"/>
            <w:noWrap/>
          </w:tcPr>
          <w:p w14:paraId="6CAB8856" w14:textId="73DDF86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45.14 (-375.06, -115.23) 0.0002</w:t>
            </w:r>
          </w:p>
        </w:tc>
      </w:tr>
      <w:tr w:rsidR="00E554FC" w:rsidRPr="00320684" w14:paraId="08636EDB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7E2F675" w14:textId="3D92ACEB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1915B508" w14:textId="4CFDB9A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0CEB52B" w14:textId="5245709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4509147A" w14:textId="7F7F50A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479BF61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9A07590" w14:textId="4FC6E1BD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4BCB0362" w14:textId="1A44492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298</w:t>
            </w:r>
          </w:p>
        </w:tc>
        <w:tc>
          <w:tcPr>
            <w:tcW w:w="3260" w:type="dxa"/>
            <w:shd w:val="clear" w:color="auto" w:fill="auto"/>
            <w:noWrap/>
          </w:tcPr>
          <w:p w14:paraId="464D99EC" w14:textId="48B6889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2A16CBFA" w14:textId="1DA2467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61FD715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53D642B" w14:textId="628C92AD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5F3890D9" w14:textId="5567869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47</w:t>
            </w:r>
          </w:p>
        </w:tc>
        <w:tc>
          <w:tcPr>
            <w:tcW w:w="3260" w:type="dxa"/>
            <w:shd w:val="clear" w:color="auto" w:fill="auto"/>
          </w:tcPr>
          <w:p w14:paraId="1819BCC3" w14:textId="7FA3824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11.83 (-380.72, -42.93) 0.0141</w:t>
            </w:r>
          </w:p>
        </w:tc>
        <w:tc>
          <w:tcPr>
            <w:tcW w:w="3144" w:type="dxa"/>
            <w:shd w:val="clear" w:color="auto" w:fill="auto"/>
            <w:noWrap/>
          </w:tcPr>
          <w:p w14:paraId="2E6B35D8" w14:textId="3ECAEBA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96.82 (-336.68, -56.97) 0.0059</w:t>
            </w:r>
          </w:p>
        </w:tc>
      </w:tr>
      <w:tr w:rsidR="00E554FC" w:rsidRPr="00320684" w14:paraId="4275930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2F2EB14" w14:textId="7FB4F126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C31467E" w14:textId="176A895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515</w:t>
            </w:r>
          </w:p>
        </w:tc>
        <w:tc>
          <w:tcPr>
            <w:tcW w:w="3260" w:type="dxa"/>
            <w:shd w:val="clear" w:color="auto" w:fill="auto"/>
            <w:noWrap/>
          </w:tcPr>
          <w:p w14:paraId="196A1CA7" w14:textId="6D23271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437.53 (-593.18, -281.88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16D9F415" w14:textId="78A08E4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41.87 (-470.75, -212.98) &lt;0.0001</w:t>
            </w:r>
          </w:p>
        </w:tc>
      </w:tr>
      <w:tr w:rsidR="00E554FC" w:rsidRPr="00320684" w14:paraId="6C652E96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3978097" w14:textId="42800919" w:rsidR="00E554FC" w:rsidRPr="000A4108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Diastolic blood pressure (mmHg) 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562CE809" w14:textId="7ADB430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13CE908B" w14:textId="5B1CCC6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768BCDDA" w14:textId="56BAE62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23060EA6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0B91D38" w14:textId="1AE1650A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58A29009" w14:textId="44E58FB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F7C86EE" w14:textId="0B57DDD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7513FB7" w14:textId="6C76243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09EF633B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A6CAE80" w14:textId="56EC7D2E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766F472D" w14:textId="535DEFE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75</w:t>
            </w:r>
          </w:p>
        </w:tc>
        <w:tc>
          <w:tcPr>
            <w:tcW w:w="3260" w:type="dxa"/>
            <w:shd w:val="clear" w:color="auto" w:fill="auto"/>
            <w:noWrap/>
          </w:tcPr>
          <w:p w14:paraId="260A9205" w14:textId="55C9E0F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E908947" w14:textId="3CC922D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43ECFC0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FBE7A6B" w14:textId="20EEB7C3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096B2641" w14:textId="501967E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18</w:t>
            </w:r>
          </w:p>
        </w:tc>
        <w:tc>
          <w:tcPr>
            <w:tcW w:w="3260" w:type="dxa"/>
            <w:shd w:val="clear" w:color="auto" w:fill="auto"/>
            <w:noWrap/>
          </w:tcPr>
          <w:p w14:paraId="6EA734BF" w14:textId="79B52BE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35.57 (-392.67, -78.47) 0.0034</w:t>
            </w:r>
          </w:p>
        </w:tc>
        <w:tc>
          <w:tcPr>
            <w:tcW w:w="3144" w:type="dxa"/>
            <w:shd w:val="clear" w:color="auto" w:fill="auto"/>
            <w:noWrap/>
          </w:tcPr>
          <w:p w14:paraId="1F9F78E0" w14:textId="3662A60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93.76 (-326.83, -60.69) 0.0044</w:t>
            </w:r>
          </w:p>
        </w:tc>
      </w:tr>
      <w:tr w:rsidR="00E554FC" w:rsidRPr="00320684" w14:paraId="3C73A5C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58D3311" w14:textId="2520761D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4ECF88E" w14:textId="564D640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295</w:t>
            </w:r>
          </w:p>
        </w:tc>
        <w:tc>
          <w:tcPr>
            <w:tcW w:w="3260" w:type="dxa"/>
            <w:shd w:val="clear" w:color="auto" w:fill="auto"/>
            <w:noWrap/>
          </w:tcPr>
          <w:p w14:paraId="52083048" w14:textId="7202AAF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88.16 (-448.55, -127.78) 0.0004</w:t>
            </w:r>
          </w:p>
        </w:tc>
        <w:tc>
          <w:tcPr>
            <w:tcW w:w="3144" w:type="dxa"/>
            <w:shd w:val="clear" w:color="auto" w:fill="auto"/>
            <w:noWrap/>
          </w:tcPr>
          <w:p w14:paraId="1F312C0D" w14:textId="6B65D64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81.95 (-417.79, -146.10) &lt;0.0001</w:t>
            </w:r>
          </w:p>
        </w:tc>
      </w:tr>
      <w:tr w:rsidR="00E554FC" w:rsidRPr="00320684" w14:paraId="045D1DB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BAC49FE" w14:textId="27020F39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5B9F68AB" w14:textId="700DABB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D7F4855" w14:textId="2C8471C7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706A10B" w14:textId="3216B75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0B62635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34A56A5" w14:textId="1CDE3404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55EAA4E6" w14:textId="070F673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15</w:t>
            </w:r>
          </w:p>
        </w:tc>
        <w:tc>
          <w:tcPr>
            <w:tcW w:w="3260" w:type="dxa"/>
            <w:shd w:val="clear" w:color="auto" w:fill="auto"/>
            <w:noWrap/>
          </w:tcPr>
          <w:p w14:paraId="25C4E4CC" w14:textId="74F8305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0D8A3D67" w14:textId="7063D87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56C631B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88A1962" w14:textId="6D79CAA4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44FCAC74" w14:textId="7EB82F1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96</w:t>
            </w:r>
          </w:p>
        </w:tc>
        <w:tc>
          <w:tcPr>
            <w:tcW w:w="3260" w:type="dxa"/>
            <w:shd w:val="clear" w:color="auto" w:fill="auto"/>
            <w:noWrap/>
          </w:tcPr>
          <w:p w14:paraId="2C70AE8A" w14:textId="7AF4B86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01.29 (-248.72, 46.15) 0.1784</w:t>
            </w:r>
          </w:p>
        </w:tc>
        <w:tc>
          <w:tcPr>
            <w:tcW w:w="3144" w:type="dxa"/>
            <w:shd w:val="clear" w:color="auto" w:fill="auto"/>
            <w:noWrap/>
          </w:tcPr>
          <w:p w14:paraId="79E4BA26" w14:textId="19529F2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36.08 (-257.02, -15.14) 0.0276</w:t>
            </w:r>
          </w:p>
        </w:tc>
      </w:tr>
      <w:tr w:rsidR="00E554FC" w:rsidRPr="00320684" w14:paraId="0D5F750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C6E7208" w14:textId="4538F1AD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04195EFF" w14:textId="646A315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99</w:t>
            </w:r>
          </w:p>
        </w:tc>
        <w:tc>
          <w:tcPr>
            <w:tcW w:w="3260" w:type="dxa"/>
            <w:shd w:val="clear" w:color="auto" w:fill="auto"/>
            <w:noWrap/>
          </w:tcPr>
          <w:p w14:paraId="5C5E180E" w14:textId="58F4FBC7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71.05 (-518.20, -223.89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20CDAC80" w14:textId="496BDB3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47.65 (-468.36, -226.94) &lt;0.0001</w:t>
            </w:r>
          </w:p>
        </w:tc>
      </w:tr>
      <w:tr w:rsidR="00E554FC" w:rsidRPr="00320684" w14:paraId="3C9E0CA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21A69A9" w14:textId="4BA9E4AA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6A544E7C" w14:textId="402F846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F53DFEF" w14:textId="7702C43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FC2BB74" w14:textId="746C3A3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0B2C3A45" w14:textId="77777777" w:rsidTr="002A4BE1">
        <w:trPr>
          <w:trHeight w:val="205"/>
          <w:jc w:val="center"/>
        </w:trPr>
        <w:tc>
          <w:tcPr>
            <w:tcW w:w="3828" w:type="dxa"/>
            <w:shd w:val="clear" w:color="auto" w:fill="auto"/>
            <w:noWrap/>
          </w:tcPr>
          <w:p w14:paraId="1657853C" w14:textId="10F9EE64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369F153B" w14:textId="40CD637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289</w:t>
            </w:r>
          </w:p>
        </w:tc>
        <w:tc>
          <w:tcPr>
            <w:tcW w:w="3260" w:type="dxa"/>
            <w:shd w:val="clear" w:color="auto" w:fill="auto"/>
            <w:noWrap/>
          </w:tcPr>
          <w:p w14:paraId="0FFE4863" w14:textId="226DBAD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292BAA2D" w14:textId="66A50E6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4A1B5D4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AC42C34" w14:textId="725E3967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12E09724" w14:textId="7678521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72</w:t>
            </w:r>
          </w:p>
        </w:tc>
        <w:tc>
          <w:tcPr>
            <w:tcW w:w="3260" w:type="dxa"/>
            <w:shd w:val="clear" w:color="auto" w:fill="auto"/>
            <w:noWrap/>
          </w:tcPr>
          <w:p w14:paraId="4D130829" w14:textId="00F32A9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73.92 (-235.03, 87.19) 0.3687</w:t>
            </w:r>
          </w:p>
        </w:tc>
        <w:tc>
          <w:tcPr>
            <w:tcW w:w="3144" w:type="dxa"/>
            <w:shd w:val="clear" w:color="auto" w:fill="auto"/>
            <w:noWrap/>
          </w:tcPr>
          <w:p w14:paraId="6E2CDCB1" w14:textId="0BB650C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65.99 (-197.45, 65.48) 0.3254</w:t>
            </w:r>
          </w:p>
        </w:tc>
      </w:tr>
      <w:tr w:rsidR="00E554FC" w:rsidRPr="00320684" w14:paraId="2C7DBBE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6D71523" w14:textId="1BA81897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5452A21A" w14:textId="2624821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53</w:t>
            </w:r>
          </w:p>
        </w:tc>
        <w:tc>
          <w:tcPr>
            <w:tcW w:w="3260" w:type="dxa"/>
            <w:shd w:val="clear" w:color="auto" w:fill="auto"/>
            <w:noWrap/>
          </w:tcPr>
          <w:p w14:paraId="012196BE" w14:textId="619F480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12.08 (-466.76, -157.40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00A09B98" w14:textId="369A292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66.05 (-392.27, -139.83) &lt;0.0001</w:t>
            </w:r>
          </w:p>
        </w:tc>
      </w:tr>
      <w:tr w:rsidR="00E554FC" w:rsidRPr="00320684" w14:paraId="697A79D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E9EA6A1" w14:textId="532A82E1" w:rsidR="00E554FC" w:rsidRPr="000A4108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Glucose, serum (mmol/L) 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576B5CE5" w14:textId="721A6B8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4CD79CB9" w14:textId="6BD1FE6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6A455C1" w14:textId="7B28EB2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43E25F3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AA13E2B" w14:textId="477F303B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36DAC446" w14:textId="59D4CC6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1A8844E" w14:textId="02B0F5D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38E853C4" w14:textId="6792B83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60ACCAB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E6BC48E" w14:textId="5631A08B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676053ED" w14:textId="1106FCF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01</w:t>
            </w:r>
          </w:p>
        </w:tc>
        <w:tc>
          <w:tcPr>
            <w:tcW w:w="3260" w:type="dxa"/>
            <w:shd w:val="clear" w:color="auto" w:fill="auto"/>
            <w:noWrap/>
          </w:tcPr>
          <w:p w14:paraId="75808ADA" w14:textId="5422C2E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5F5BD2A4" w14:textId="549CF75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00BDC4E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FEAF42D" w14:textId="0904E65D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53A646AD" w14:textId="59B5987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58</w:t>
            </w:r>
          </w:p>
        </w:tc>
        <w:tc>
          <w:tcPr>
            <w:tcW w:w="3260" w:type="dxa"/>
            <w:shd w:val="clear" w:color="auto" w:fill="auto"/>
            <w:noWrap/>
          </w:tcPr>
          <w:p w14:paraId="2CF23D01" w14:textId="26A8384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94.75 (-241.42, 51.93) 0.2057</w:t>
            </w:r>
          </w:p>
        </w:tc>
        <w:tc>
          <w:tcPr>
            <w:tcW w:w="3144" w:type="dxa"/>
            <w:shd w:val="clear" w:color="auto" w:fill="auto"/>
            <w:noWrap/>
          </w:tcPr>
          <w:p w14:paraId="641B2741" w14:textId="1E82A93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89.14 (-208.98, 30.71) 0.1452</w:t>
            </w:r>
          </w:p>
        </w:tc>
      </w:tr>
      <w:tr w:rsidR="00E554FC" w:rsidRPr="00320684" w14:paraId="7B15487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B38898C" w14:textId="13E287FB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3018459" w14:textId="413D9F67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54</w:t>
            </w:r>
          </w:p>
        </w:tc>
        <w:tc>
          <w:tcPr>
            <w:tcW w:w="3260" w:type="dxa"/>
            <w:shd w:val="clear" w:color="auto" w:fill="auto"/>
            <w:noWrap/>
          </w:tcPr>
          <w:p w14:paraId="3C3F0A0F" w14:textId="7418FAD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68.17 (-515.28, -221.05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5971BABA" w14:textId="7D5D2FA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23.96 (-444.16, -203.76) &lt;0.0001</w:t>
            </w:r>
          </w:p>
        </w:tc>
      </w:tr>
      <w:tr w:rsidR="00E554FC" w:rsidRPr="00320684" w14:paraId="47D06A1B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A8AB1DB" w14:textId="6CF6A1F2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35D625A8" w14:textId="201BA77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36F64B0" w14:textId="2293EDE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37698CB" w14:textId="71CEB8C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5FB26D3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18356CA" w14:textId="3679B550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46A55A13" w14:textId="30C264B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68</w:t>
            </w:r>
          </w:p>
        </w:tc>
        <w:tc>
          <w:tcPr>
            <w:tcW w:w="3260" w:type="dxa"/>
            <w:shd w:val="clear" w:color="auto" w:fill="auto"/>
            <w:noWrap/>
          </w:tcPr>
          <w:p w14:paraId="507D6ACF" w14:textId="2C9E0DF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6777438" w14:textId="468B1FB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4087788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B1403E2" w14:textId="4B53DD29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29E5E472" w14:textId="0615836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80</w:t>
            </w:r>
          </w:p>
        </w:tc>
        <w:tc>
          <w:tcPr>
            <w:tcW w:w="3260" w:type="dxa"/>
            <w:shd w:val="clear" w:color="auto" w:fill="auto"/>
            <w:noWrap/>
          </w:tcPr>
          <w:p w14:paraId="7379C01A" w14:textId="025F8F8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06.94 (-261.83, 47.96) 0.1763</w:t>
            </w:r>
          </w:p>
        </w:tc>
        <w:tc>
          <w:tcPr>
            <w:tcW w:w="3144" w:type="dxa"/>
            <w:shd w:val="clear" w:color="auto" w:fill="auto"/>
            <w:noWrap/>
          </w:tcPr>
          <w:p w14:paraId="20CBABB8" w14:textId="2711872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35.60 (-263.68, -7.52) 0.0382</w:t>
            </w:r>
          </w:p>
        </w:tc>
      </w:tr>
      <w:tr w:rsidR="00E554FC" w:rsidRPr="00320684" w14:paraId="1F1BE1F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826AB5B" w14:textId="0CFCE34C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6E888844" w14:textId="11E20E2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71</w:t>
            </w:r>
          </w:p>
        </w:tc>
        <w:tc>
          <w:tcPr>
            <w:tcW w:w="3260" w:type="dxa"/>
            <w:shd w:val="clear" w:color="auto" w:fill="auto"/>
            <w:noWrap/>
          </w:tcPr>
          <w:p w14:paraId="06E07A1D" w14:textId="28462EF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34.14 (-489.95, -178.32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6CB9631B" w14:textId="278454B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19.76 (-448.61, -190.92) &lt;0.0001</w:t>
            </w:r>
          </w:p>
        </w:tc>
      </w:tr>
      <w:tr w:rsidR="00E554FC" w:rsidRPr="00320684" w14:paraId="60A35FC7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BB8B4F3" w14:textId="262D4D86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48027730" w14:textId="7B6830A7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1A34D06" w14:textId="3C8953F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0CE97D4" w14:textId="4FB0611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534E0F3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69E453C" w14:textId="21465C86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30D2F6E0" w14:textId="5949535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54</w:t>
            </w:r>
          </w:p>
        </w:tc>
        <w:tc>
          <w:tcPr>
            <w:tcW w:w="3260" w:type="dxa"/>
            <w:shd w:val="clear" w:color="auto" w:fill="auto"/>
            <w:noWrap/>
          </w:tcPr>
          <w:p w14:paraId="2855AE64" w14:textId="6D0EB04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A1002F3" w14:textId="678E84A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77D3809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4A9F928" w14:textId="229441FE" w:rsidR="00E554FC" w:rsidRPr="0083041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37C8675F" w14:textId="2BFD7BC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93</w:t>
            </w:r>
          </w:p>
        </w:tc>
        <w:tc>
          <w:tcPr>
            <w:tcW w:w="3260" w:type="dxa"/>
            <w:shd w:val="clear" w:color="auto" w:fill="auto"/>
            <w:noWrap/>
          </w:tcPr>
          <w:p w14:paraId="1E327A76" w14:textId="36820CC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46.45 (-297.49, 4.60) 0.0576</w:t>
            </w:r>
          </w:p>
        </w:tc>
        <w:tc>
          <w:tcPr>
            <w:tcW w:w="3144" w:type="dxa"/>
            <w:shd w:val="clear" w:color="auto" w:fill="auto"/>
            <w:noWrap/>
          </w:tcPr>
          <w:p w14:paraId="1190B745" w14:textId="3630404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30.30 (-253.73, -6.87) 0.0388</w:t>
            </w:r>
          </w:p>
        </w:tc>
      </w:tr>
      <w:tr w:rsidR="00E554FC" w:rsidRPr="00320684" w14:paraId="075D7881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7F93FB5" w14:textId="06AEED5E" w:rsidR="00E554FC" w:rsidRPr="0083041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000DB93B" w14:textId="7921DF2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74</w:t>
            </w:r>
          </w:p>
        </w:tc>
        <w:tc>
          <w:tcPr>
            <w:tcW w:w="3260" w:type="dxa"/>
            <w:shd w:val="clear" w:color="auto" w:fill="auto"/>
            <w:noWrap/>
          </w:tcPr>
          <w:p w14:paraId="2987C1EF" w14:textId="237B67A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50.32 (-395.12, -105.53) 0.0007</w:t>
            </w:r>
          </w:p>
        </w:tc>
        <w:tc>
          <w:tcPr>
            <w:tcW w:w="3144" w:type="dxa"/>
            <w:shd w:val="clear" w:color="auto" w:fill="auto"/>
            <w:noWrap/>
          </w:tcPr>
          <w:p w14:paraId="5827BBD3" w14:textId="5043AB2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28.91 (-347.24, -110.58) 0.0002</w:t>
            </w:r>
          </w:p>
        </w:tc>
      </w:tr>
      <w:tr w:rsidR="00E554FC" w:rsidRPr="00320684" w14:paraId="4F26A06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7E4A117" w14:textId="1F56AB74" w:rsidR="00E554FC" w:rsidRPr="000A4108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Albumin (g/L) 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0904B9FD" w14:textId="11DC5C8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155FCF18" w14:textId="195CA2C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7987754" w14:textId="0FDFD78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528743E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7E4E69D" w14:textId="09EF80BA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436FE249" w14:textId="04D8E8CF" w:rsidR="00E554FC" w:rsidRPr="00575EBF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648EEC6" w14:textId="3A4504E0" w:rsidR="00E554FC" w:rsidRPr="00575EBF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26FCFD1F" w14:textId="29A501DB" w:rsidR="00E554FC" w:rsidRPr="00575EBF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</w:tbl>
    <w:p w14:paraId="21EEECA3" w14:textId="4612A87F" w:rsidR="00E554FC" w:rsidRPr="00320684" w:rsidRDefault="00E554FC" w:rsidP="00E554FC">
      <w:pPr>
        <w:spacing w:beforeLines="50" w:before="156" w:line="360" w:lineRule="auto"/>
      </w:pPr>
      <w:r w:rsidRPr="00FA34F7">
        <w:rPr>
          <w:b/>
          <w:bCs/>
        </w:rPr>
        <w:lastRenderedPageBreak/>
        <w:t xml:space="preserve">Continued </w:t>
      </w:r>
      <w:r w:rsidR="001D572F" w:rsidRPr="00FA34F7">
        <w:rPr>
          <w:b/>
          <w:bCs/>
        </w:rPr>
        <w:t>S1</w:t>
      </w:r>
      <w:r w:rsidR="001D572F">
        <w:rPr>
          <w:b/>
          <w:bCs/>
        </w:rPr>
        <w:t xml:space="preserve"> </w:t>
      </w:r>
      <w:r w:rsidRPr="00FA34F7">
        <w:rPr>
          <w:b/>
          <w:bCs/>
        </w:rPr>
        <w:t>Table</w:t>
      </w:r>
      <w:r>
        <w:rPr>
          <w:b/>
          <w:bCs/>
        </w:rPr>
        <w:t>.</w:t>
      </w:r>
    </w:p>
    <w:tbl>
      <w:tblPr>
        <w:tblW w:w="110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850"/>
        <w:gridCol w:w="3260"/>
        <w:gridCol w:w="3144"/>
      </w:tblGrid>
      <w:tr w:rsidR="00E554FC" w:rsidRPr="00FB2E6B" w14:paraId="42397C79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F57D" w14:textId="77777777" w:rsidR="00E554FC" w:rsidRPr="00347DB5" w:rsidRDefault="00E554F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Sub-group</w:t>
            </w:r>
          </w:p>
          <w:p w14:paraId="1AEEB92B" w14:textId="77777777" w:rsidR="00E554FC" w:rsidRPr="00347DB5" w:rsidRDefault="00E554F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X= Lactate dehydrogenase (U/L) </w:t>
            </w:r>
            <w:proofErr w:type="spellStart"/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26AA8" w14:textId="77777777" w:rsidR="00E554FC" w:rsidRPr="00347DB5" w:rsidRDefault="00E554F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862C" w14:textId="77777777" w:rsidR="00E554FC" w:rsidRPr="00347DB5" w:rsidRDefault="00E554F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VC (mL)</w:t>
            </w:r>
          </w:p>
          <w:p w14:paraId="19E22958" w14:textId="77777777" w:rsidR="00E554FC" w:rsidRPr="00347DB5" w:rsidRDefault="00E554F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C2E7" w14:textId="77777777" w:rsidR="00E554FC" w:rsidRPr="00347DB5" w:rsidRDefault="00E554F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EV 1 (mL)</w:t>
            </w:r>
          </w:p>
          <w:p w14:paraId="2C39D8A8" w14:textId="77777777" w:rsidR="00E554FC" w:rsidRPr="00347DB5" w:rsidRDefault="00E554F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</w:tr>
      <w:tr w:rsidR="00E554FC" w:rsidRPr="00FB2E6B" w14:paraId="338BE774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6906D3" w14:textId="442A2780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2379077" w14:textId="38E451D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33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8ADE778" w14:textId="2A25643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95AFF4" w14:textId="7782CFD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FB2E6B" w14:paraId="43451D62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</w:tcPr>
          <w:p w14:paraId="193B0F61" w14:textId="60955065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  <w:tcBorders>
              <w:top w:val="nil"/>
            </w:tcBorders>
          </w:tcPr>
          <w:p w14:paraId="09C9C599" w14:textId="11B572D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11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</w:tcPr>
          <w:p w14:paraId="1CAE2B64" w14:textId="7904855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85.86 (-225.87, 54.15) 0.2297</w:t>
            </w: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</w:tcPr>
          <w:p w14:paraId="60C366A1" w14:textId="3D7C3A8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56.04 (-169.31, 57.22) 0.3324</w:t>
            </w:r>
          </w:p>
        </w:tc>
      </w:tr>
      <w:tr w:rsidR="00E554FC" w:rsidRPr="00320684" w14:paraId="4BB9CB7B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D850BD9" w14:textId="4D78820B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0424561B" w14:textId="0E676587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83</w:t>
            </w:r>
          </w:p>
        </w:tc>
        <w:tc>
          <w:tcPr>
            <w:tcW w:w="3260" w:type="dxa"/>
            <w:shd w:val="clear" w:color="auto" w:fill="auto"/>
            <w:noWrap/>
          </w:tcPr>
          <w:p w14:paraId="01080E39" w14:textId="2FAEB24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77.46 (-410.49, -144.43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2D164DF7" w14:textId="5BF922A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31.22 (-338.84, -123.60) &lt;0.0001</w:t>
            </w:r>
          </w:p>
        </w:tc>
      </w:tr>
      <w:tr w:rsidR="00E554FC" w:rsidRPr="00320684" w14:paraId="37E31F0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1C00F5B" w14:textId="7BE0DF66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3019D3CD" w14:textId="580C6BD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9DF2CB9" w14:textId="7F9D7E8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31C39976" w14:textId="2E29408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21A615E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F2B381A" w14:textId="7EA4471D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5813F305" w14:textId="74455FA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98</w:t>
            </w:r>
          </w:p>
        </w:tc>
        <w:tc>
          <w:tcPr>
            <w:tcW w:w="3260" w:type="dxa"/>
            <w:shd w:val="clear" w:color="auto" w:fill="auto"/>
            <w:noWrap/>
          </w:tcPr>
          <w:p w14:paraId="105EDBCA" w14:textId="2474657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2222871D" w14:textId="206626C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029E5EF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BA281B3" w14:textId="10E50D8A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2456A0DF" w14:textId="06393B0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20</w:t>
            </w:r>
          </w:p>
        </w:tc>
        <w:tc>
          <w:tcPr>
            <w:tcW w:w="3260" w:type="dxa"/>
            <w:shd w:val="clear" w:color="auto" w:fill="auto"/>
            <w:noWrap/>
          </w:tcPr>
          <w:p w14:paraId="2A6653C5" w14:textId="5C9B05B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36.62 (-278.51, 5.27) 0.0594</w:t>
            </w:r>
          </w:p>
        </w:tc>
        <w:tc>
          <w:tcPr>
            <w:tcW w:w="3144" w:type="dxa"/>
            <w:shd w:val="clear" w:color="auto" w:fill="auto"/>
            <w:noWrap/>
          </w:tcPr>
          <w:p w14:paraId="32A86E5B" w14:textId="423611F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55.79 (-270.30, -41.28) 0.0078</w:t>
            </w:r>
          </w:p>
        </w:tc>
      </w:tr>
      <w:tr w:rsidR="00E554FC" w:rsidRPr="00320684" w14:paraId="28F0BEB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0AE15A1" w14:textId="5DBC24D8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01808A8D" w14:textId="0018A3A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39</w:t>
            </w:r>
          </w:p>
        </w:tc>
        <w:tc>
          <w:tcPr>
            <w:tcW w:w="3260" w:type="dxa"/>
            <w:shd w:val="clear" w:color="auto" w:fill="auto"/>
            <w:noWrap/>
          </w:tcPr>
          <w:p w14:paraId="3B4FEB29" w14:textId="4C49FCF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41.29 (-481.68, -200.90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03FD569F" w14:textId="4D79EF9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97.73 (-411.03, -184.43) &lt;0.0001</w:t>
            </w:r>
          </w:p>
        </w:tc>
      </w:tr>
      <w:tr w:rsidR="00E554FC" w:rsidRPr="00320684" w14:paraId="06D09D9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6D17216" w14:textId="7206DA79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1C127648" w14:textId="5E9DAAE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B507C28" w14:textId="1D659F5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29B7AF66" w14:textId="52D3AB7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1761D85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C3B8DC5" w14:textId="60C52427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63BA6A19" w14:textId="4422997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92</w:t>
            </w:r>
          </w:p>
        </w:tc>
        <w:tc>
          <w:tcPr>
            <w:tcW w:w="3260" w:type="dxa"/>
            <w:shd w:val="clear" w:color="auto" w:fill="auto"/>
          </w:tcPr>
          <w:p w14:paraId="01852F61" w14:textId="7E65A51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D775E19" w14:textId="1C7A8AA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57A60D7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FB4B51B" w14:textId="1B36F603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2949530" w14:textId="4F9FD1A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00</w:t>
            </w:r>
          </w:p>
        </w:tc>
        <w:tc>
          <w:tcPr>
            <w:tcW w:w="3260" w:type="dxa"/>
            <w:shd w:val="clear" w:color="auto" w:fill="auto"/>
            <w:noWrap/>
          </w:tcPr>
          <w:p w14:paraId="492C3E1C" w14:textId="413BEA6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77.94 (-324.87, -31.01) 0.0178</w:t>
            </w:r>
          </w:p>
        </w:tc>
        <w:tc>
          <w:tcPr>
            <w:tcW w:w="3144" w:type="dxa"/>
            <w:shd w:val="clear" w:color="auto" w:fill="auto"/>
            <w:noWrap/>
          </w:tcPr>
          <w:p w14:paraId="415792C3" w14:textId="329B9A3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87.31 (-309.59, -65.03) 0.0027</w:t>
            </w:r>
          </w:p>
        </w:tc>
      </w:tr>
      <w:tr w:rsidR="00E554FC" w:rsidRPr="00320684" w14:paraId="42613C16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85F8B24" w14:textId="6D62A7F2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24698FB0" w14:textId="0265F21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77</w:t>
            </w:r>
          </w:p>
        </w:tc>
        <w:tc>
          <w:tcPr>
            <w:tcW w:w="3260" w:type="dxa"/>
            <w:shd w:val="clear" w:color="auto" w:fill="auto"/>
            <w:noWrap/>
          </w:tcPr>
          <w:p w14:paraId="00BA21D7" w14:textId="1C03F4C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97.10 (-446.24, -147.97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7FB0F2D8" w14:textId="5ED158A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26.32 (-450.43, -202.21) &lt;0.0001</w:t>
            </w:r>
          </w:p>
        </w:tc>
      </w:tr>
      <w:tr w:rsidR="00E554FC" w:rsidRPr="00320684" w14:paraId="53FBEA0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74AE180" w14:textId="20429C31" w:rsidR="00E554FC" w:rsidRPr="000A4108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Globulin (g/L) 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7EB9A63E" w14:textId="4042AEE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</w:tcPr>
          <w:p w14:paraId="332B81F3" w14:textId="44F32E4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272510A2" w14:textId="2C794FB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038EFA7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24DB37D" w14:textId="751462C2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79EB6493" w14:textId="3B85B977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567E5503" w14:textId="6D6AF6A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47903D5D" w14:textId="367624B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5D91844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F2C8838" w14:textId="4F521C91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0A729B06" w14:textId="5CCED2E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91</w:t>
            </w:r>
          </w:p>
        </w:tc>
        <w:tc>
          <w:tcPr>
            <w:tcW w:w="3260" w:type="dxa"/>
            <w:shd w:val="clear" w:color="auto" w:fill="auto"/>
            <w:noWrap/>
          </w:tcPr>
          <w:p w14:paraId="69B1DE03" w14:textId="057E22C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79F1911" w14:textId="530979A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05A2302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28D8A17" w14:textId="402C9264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AF76174" w14:textId="2AF14AF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27</w:t>
            </w:r>
          </w:p>
        </w:tc>
        <w:tc>
          <w:tcPr>
            <w:tcW w:w="3260" w:type="dxa"/>
            <w:shd w:val="clear" w:color="auto" w:fill="auto"/>
            <w:noWrap/>
          </w:tcPr>
          <w:p w14:paraId="7F629BD1" w14:textId="05D602E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51.14 (-212.22, 109.94) 0.5339</w:t>
            </w:r>
          </w:p>
        </w:tc>
        <w:tc>
          <w:tcPr>
            <w:tcW w:w="3144" w:type="dxa"/>
            <w:shd w:val="clear" w:color="auto" w:fill="auto"/>
            <w:noWrap/>
          </w:tcPr>
          <w:p w14:paraId="0500AAB9" w14:textId="7E3B417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13.46 (-249.34, 22.42) 0.1020</w:t>
            </w:r>
          </w:p>
        </w:tc>
      </w:tr>
      <w:tr w:rsidR="00E554FC" w:rsidRPr="00320684" w14:paraId="00B8EB26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A1F3EA9" w14:textId="4C97ADFF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5BB3AD17" w14:textId="4357AFB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12</w:t>
            </w:r>
          </w:p>
        </w:tc>
        <w:tc>
          <w:tcPr>
            <w:tcW w:w="3260" w:type="dxa"/>
            <w:shd w:val="clear" w:color="auto" w:fill="auto"/>
            <w:noWrap/>
          </w:tcPr>
          <w:p w14:paraId="17042114" w14:textId="15FDC3A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23.10 (-486.27, -159.93) 0.0001</w:t>
            </w:r>
          </w:p>
        </w:tc>
        <w:tc>
          <w:tcPr>
            <w:tcW w:w="3144" w:type="dxa"/>
            <w:shd w:val="clear" w:color="auto" w:fill="auto"/>
            <w:noWrap/>
          </w:tcPr>
          <w:p w14:paraId="1475A7F4" w14:textId="43467C0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56.35 (-494.00, -218.70) &lt;0.0001</w:t>
            </w:r>
          </w:p>
        </w:tc>
      </w:tr>
      <w:tr w:rsidR="00E554FC" w:rsidRPr="00320684" w14:paraId="6778CB0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121CA6C" w14:textId="21DCF3D9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185F853A" w14:textId="0F099F6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386C7E8" w14:textId="02B9053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4AFCDDA" w14:textId="74E4A5C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5E03C40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010E904" w14:textId="79D79100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43C7F766" w14:textId="49186B7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26</w:t>
            </w:r>
          </w:p>
        </w:tc>
        <w:tc>
          <w:tcPr>
            <w:tcW w:w="3260" w:type="dxa"/>
            <w:shd w:val="clear" w:color="auto" w:fill="auto"/>
            <w:noWrap/>
          </w:tcPr>
          <w:p w14:paraId="696ADFB1" w14:textId="48E0B55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441468C2" w14:textId="6F9A7C8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232C0217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184FDF0" w14:textId="304DB4F7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60ECA82" w14:textId="202DC13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29</w:t>
            </w:r>
          </w:p>
        </w:tc>
        <w:tc>
          <w:tcPr>
            <w:tcW w:w="3260" w:type="dxa"/>
            <w:shd w:val="clear" w:color="auto" w:fill="auto"/>
            <w:noWrap/>
          </w:tcPr>
          <w:p w14:paraId="307BD3C4" w14:textId="1659CA5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50.89 (-305.78, 3.99) 0.0565</w:t>
            </w:r>
          </w:p>
        </w:tc>
        <w:tc>
          <w:tcPr>
            <w:tcW w:w="3144" w:type="dxa"/>
            <w:shd w:val="clear" w:color="auto" w:fill="auto"/>
            <w:noWrap/>
          </w:tcPr>
          <w:p w14:paraId="1977C778" w14:textId="0DB485B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21.66 (-250.66, 7.34) 0.0648</w:t>
            </w:r>
          </w:p>
        </w:tc>
      </w:tr>
      <w:tr w:rsidR="00E554FC" w:rsidRPr="00320684" w14:paraId="05B4868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A58E85F" w14:textId="37F246D7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6FD7714E" w14:textId="51B1239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47</w:t>
            </w:r>
          </w:p>
        </w:tc>
        <w:tc>
          <w:tcPr>
            <w:tcW w:w="3260" w:type="dxa"/>
            <w:shd w:val="clear" w:color="auto" w:fill="auto"/>
            <w:noWrap/>
          </w:tcPr>
          <w:p w14:paraId="3722B3A6" w14:textId="13AE74C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68.75 (-421.62, -115.87) 0.0006</w:t>
            </w:r>
          </w:p>
        </w:tc>
        <w:tc>
          <w:tcPr>
            <w:tcW w:w="3144" w:type="dxa"/>
            <w:shd w:val="clear" w:color="auto" w:fill="auto"/>
            <w:noWrap/>
          </w:tcPr>
          <w:p w14:paraId="4952B9F3" w14:textId="26C3B15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35.38 (-362.71, -108.06) 0.0003</w:t>
            </w:r>
          </w:p>
        </w:tc>
      </w:tr>
      <w:tr w:rsidR="00E554FC" w:rsidRPr="00320684" w14:paraId="3E46E62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999CE6B" w14:textId="7F9A7B3F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1C90D5DC" w14:textId="037A8707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B691D7A" w14:textId="00276C8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A9CD93E" w14:textId="1D3E755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5824340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0F95791" w14:textId="5417C42A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38A11BE2" w14:textId="28B19DC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05</w:t>
            </w:r>
          </w:p>
        </w:tc>
        <w:tc>
          <w:tcPr>
            <w:tcW w:w="3260" w:type="dxa"/>
            <w:shd w:val="clear" w:color="auto" w:fill="auto"/>
            <w:noWrap/>
          </w:tcPr>
          <w:p w14:paraId="17B78E83" w14:textId="40FECFA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7E2F028" w14:textId="0A713D3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07205A1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FEDCAEF" w14:textId="39EA89FC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608F2876" w14:textId="0B363D0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74</w:t>
            </w:r>
          </w:p>
        </w:tc>
        <w:tc>
          <w:tcPr>
            <w:tcW w:w="3260" w:type="dxa"/>
            <w:shd w:val="clear" w:color="auto" w:fill="auto"/>
            <w:noWrap/>
          </w:tcPr>
          <w:p w14:paraId="6F101799" w14:textId="3AD0AE15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60.29 (-189.46, 68.89) 0.3605</w:t>
            </w:r>
          </w:p>
        </w:tc>
        <w:tc>
          <w:tcPr>
            <w:tcW w:w="3144" w:type="dxa"/>
            <w:shd w:val="clear" w:color="auto" w:fill="auto"/>
            <w:noWrap/>
          </w:tcPr>
          <w:p w14:paraId="57663587" w14:textId="72B3225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70.03 (-176.51, 36.45) 0.1976</w:t>
            </w:r>
          </w:p>
        </w:tc>
      </w:tr>
      <w:tr w:rsidR="00E554FC" w:rsidRPr="00320684" w14:paraId="3B9E7BE2" w14:textId="77777777" w:rsidTr="002A4BE1">
        <w:trPr>
          <w:trHeight w:val="205"/>
          <w:jc w:val="center"/>
        </w:trPr>
        <w:tc>
          <w:tcPr>
            <w:tcW w:w="3828" w:type="dxa"/>
            <w:shd w:val="clear" w:color="auto" w:fill="auto"/>
            <w:noWrap/>
          </w:tcPr>
          <w:p w14:paraId="7F2C8987" w14:textId="61048E81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6AA4FF32" w14:textId="1767A60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536</w:t>
            </w:r>
          </w:p>
        </w:tc>
        <w:tc>
          <w:tcPr>
            <w:tcW w:w="3260" w:type="dxa"/>
            <w:shd w:val="clear" w:color="auto" w:fill="auto"/>
            <w:noWrap/>
          </w:tcPr>
          <w:p w14:paraId="56DF0471" w14:textId="7E5A031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50.57 (-376.26, -124.89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44BA56BD" w14:textId="5E36207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34.73 (-338.34, -131.13) &lt;0.0001</w:t>
            </w:r>
          </w:p>
        </w:tc>
      </w:tr>
      <w:tr w:rsidR="00E554FC" w:rsidRPr="00320684" w14:paraId="64E72FC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A03642B" w14:textId="5D88403B" w:rsidR="00E554FC" w:rsidRPr="000A4108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Cholesterol (mmol/L) 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7F26A201" w14:textId="54ECE2D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821FF25" w14:textId="67020E5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B45EECF" w14:textId="01DF1A5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723D22C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4219295" w14:textId="297FC68F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67012010" w14:textId="082EEF9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1380006" w14:textId="6D0F8A0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4C65A378" w14:textId="3A7D1EB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5E7DDDE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E6B6975" w14:textId="3206A59D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69B98671" w14:textId="1E6CCEC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20</w:t>
            </w:r>
          </w:p>
        </w:tc>
        <w:tc>
          <w:tcPr>
            <w:tcW w:w="3260" w:type="dxa"/>
            <w:shd w:val="clear" w:color="auto" w:fill="auto"/>
            <w:noWrap/>
          </w:tcPr>
          <w:p w14:paraId="0D678E32" w14:textId="4F46877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58C6D247" w14:textId="5FC860E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072B3D1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DB61D1E" w14:textId="6F3B8CA0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6E87BE98" w14:textId="79FE198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56</w:t>
            </w:r>
          </w:p>
        </w:tc>
        <w:tc>
          <w:tcPr>
            <w:tcW w:w="3260" w:type="dxa"/>
            <w:shd w:val="clear" w:color="auto" w:fill="auto"/>
            <w:noWrap/>
          </w:tcPr>
          <w:p w14:paraId="68A7BDFC" w14:textId="2425A18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16.76 (-271.02, 37.50) 0.1382</w:t>
            </w:r>
          </w:p>
        </w:tc>
        <w:tc>
          <w:tcPr>
            <w:tcW w:w="3144" w:type="dxa"/>
            <w:shd w:val="clear" w:color="auto" w:fill="auto"/>
            <w:noWrap/>
          </w:tcPr>
          <w:p w14:paraId="063054A0" w14:textId="52B2003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41.99 (-270.45, -13.53) 0.0305</w:t>
            </w:r>
          </w:p>
        </w:tc>
      </w:tr>
      <w:tr w:rsidR="00E554FC" w:rsidRPr="00320684" w14:paraId="4E8FF54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0D27ED5" w14:textId="13D62D95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6587A0F" w14:textId="74A6D5D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54</w:t>
            </w:r>
          </w:p>
        </w:tc>
        <w:tc>
          <w:tcPr>
            <w:tcW w:w="3260" w:type="dxa"/>
            <w:shd w:val="clear" w:color="auto" w:fill="auto"/>
            <w:noWrap/>
          </w:tcPr>
          <w:p w14:paraId="4B4F72A1" w14:textId="3F679AD6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80.61 (-435.11, -126.12) 0.0004</w:t>
            </w:r>
          </w:p>
        </w:tc>
        <w:tc>
          <w:tcPr>
            <w:tcW w:w="3144" w:type="dxa"/>
            <w:shd w:val="clear" w:color="auto" w:fill="auto"/>
            <w:noWrap/>
          </w:tcPr>
          <w:p w14:paraId="41ED7AE2" w14:textId="04ABE0E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11.13 (-439.79, -182.48) &lt;0.0001</w:t>
            </w:r>
          </w:p>
        </w:tc>
      </w:tr>
      <w:tr w:rsidR="00E554FC" w:rsidRPr="00320684" w14:paraId="449002F1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3C0D7EC" w14:textId="185E4AFF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18281E47" w14:textId="2A8DB64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561E3D58" w14:textId="1123EED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6124319B" w14:textId="0AAC5AC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39E32BF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3CDA626" w14:textId="000CF687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636BEE66" w14:textId="6191C06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94</w:t>
            </w:r>
          </w:p>
        </w:tc>
        <w:tc>
          <w:tcPr>
            <w:tcW w:w="3260" w:type="dxa"/>
            <w:shd w:val="clear" w:color="auto" w:fill="auto"/>
            <w:noWrap/>
          </w:tcPr>
          <w:p w14:paraId="3EA59CCA" w14:textId="2F902C9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727CD423" w14:textId="490B03D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7D045A8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B1B6AB1" w14:textId="10077E88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45D8E3B7" w14:textId="539C0E3F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90</w:t>
            </w:r>
          </w:p>
        </w:tc>
        <w:tc>
          <w:tcPr>
            <w:tcW w:w="3260" w:type="dxa"/>
            <w:shd w:val="clear" w:color="auto" w:fill="auto"/>
            <w:noWrap/>
          </w:tcPr>
          <w:p w14:paraId="2CA4AE09" w14:textId="24DB563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08.01 (-253.44, 37.41) 0.1457</w:t>
            </w:r>
          </w:p>
        </w:tc>
        <w:tc>
          <w:tcPr>
            <w:tcW w:w="3144" w:type="dxa"/>
            <w:shd w:val="clear" w:color="auto" w:fill="auto"/>
            <w:noWrap/>
          </w:tcPr>
          <w:p w14:paraId="44B55ED8" w14:textId="0D88235A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84.77 (-206.49, 36.96) 0.1725</w:t>
            </w:r>
          </w:p>
        </w:tc>
      </w:tr>
      <w:tr w:rsidR="00E554FC" w:rsidRPr="00320684" w14:paraId="546236E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B1314D7" w14:textId="62EBE5B4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6133D5F" w14:textId="159992D9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79</w:t>
            </w:r>
          </w:p>
        </w:tc>
        <w:tc>
          <w:tcPr>
            <w:tcW w:w="3260" w:type="dxa"/>
            <w:shd w:val="clear" w:color="auto" w:fill="auto"/>
            <w:noWrap/>
          </w:tcPr>
          <w:p w14:paraId="7B262100" w14:textId="3FA354E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50.35 (-496.83, -203.87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00CD05C0" w14:textId="77FC824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09.58 (-432.18, -186.97) &lt;0.0001</w:t>
            </w:r>
          </w:p>
        </w:tc>
      </w:tr>
      <w:tr w:rsidR="00E554FC" w:rsidRPr="00320684" w14:paraId="59D5C5D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6E0C61C" w14:textId="02D95732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081CFA17" w14:textId="6D06861E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5AB2F6A2" w14:textId="5051CBDC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EAC7A1F" w14:textId="4CE6E0FB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49E4D80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9147783" w14:textId="74D276EA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2139E0B1" w14:textId="097EBD9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09</w:t>
            </w:r>
          </w:p>
        </w:tc>
        <w:tc>
          <w:tcPr>
            <w:tcW w:w="3260" w:type="dxa"/>
            <w:shd w:val="clear" w:color="auto" w:fill="auto"/>
            <w:noWrap/>
          </w:tcPr>
          <w:p w14:paraId="446DA2C5" w14:textId="5E3B96D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3D0A2972" w14:textId="2F16287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29848C44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B3F4CD1" w14:textId="6DF30975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7672DF70" w14:textId="348600E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85</w:t>
            </w:r>
          </w:p>
        </w:tc>
        <w:tc>
          <w:tcPr>
            <w:tcW w:w="3260" w:type="dxa"/>
            <w:shd w:val="clear" w:color="auto" w:fill="auto"/>
            <w:noWrap/>
          </w:tcPr>
          <w:p w14:paraId="2FF2D316" w14:textId="13DC735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17.16 (-272.88, 38.56) 0.1406</w:t>
            </w:r>
          </w:p>
        </w:tc>
        <w:tc>
          <w:tcPr>
            <w:tcW w:w="3144" w:type="dxa"/>
            <w:shd w:val="clear" w:color="auto" w:fill="auto"/>
            <w:noWrap/>
          </w:tcPr>
          <w:p w14:paraId="1198AF2A" w14:textId="0B406F13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115.49 (-239.62, 8.64) 0.0685</w:t>
            </w:r>
          </w:p>
        </w:tc>
      </w:tr>
      <w:tr w:rsidR="00E554FC" w:rsidRPr="00320684" w14:paraId="4CBBDBE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D05D468" w14:textId="6170C525" w:rsidR="00E554FC" w:rsidRPr="00FA34F7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43B29377" w14:textId="78948C9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66</w:t>
            </w:r>
          </w:p>
        </w:tc>
        <w:tc>
          <w:tcPr>
            <w:tcW w:w="3260" w:type="dxa"/>
            <w:shd w:val="clear" w:color="auto" w:fill="auto"/>
            <w:noWrap/>
          </w:tcPr>
          <w:p w14:paraId="34D01579" w14:textId="75E1FA61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304.33 (-453.90, -154.75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2DD4833F" w14:textId="794F5BBD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40.83 (-360.06, -121.60) &lt;0.0001</w:t>
            </w:r>
          </w:p>
        </w:tc>
      </w:tr>
      <w:tr w:rsidR="00E554FC" w:rsidRPr="00320684" w14:paraId="7854237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DEF3854" w14:textId="747F4F47" w:rsidR="00E554FC" w:rsidRPr="000A4108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Creatinine (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umol</w:t>
            </w:r>
            <w:proofErr w:type="spellEnd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/L) </w:t>
            </w:r>
            <w:proofErr w:type="spellStart"/>
            <w:r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3D50D671" w14:textId="40B95F9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613F846A" w14:textId="0061BDC2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5CC7CEC4" w14:textId="41EEC75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3B0D9FD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EE2A75D" w14:textId="3156494A" w:rsidR="00E554FC" w:rsidRPr="000A410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0A4108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E554FC" w:rsidRPr="000A4108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683B67BC" w14:textId="31DF044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4A07860A" w14:textId="39A2B3F8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1DAE194F" w14:textId="4C00114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E554FC" w:rsidRPr="00320684" w14:paraId="330BB7D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4BA31DC" w14:textId="4D5D5B4E" w:rsidR="00E554FC" w:rsidRPr="00830418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46177939" w14:textId="62A1646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419</w:t>
            </w:r>
          </w:p>
        </w:tc>
        <w:tc>
          <w:tcPr>
            <w:tcW w:w="3260" w:type="dxa"/>
            <w:shd w:val="clear" w:color="auto" w:fill="auto"/>
            <w:noWrap/>
          </w:tcPr>
          <w:p w14:paraId="0D92514F" w14:textId="649535B4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4145EFC2" w14:textId="4B3A3160" w:rsidR="00E554FC" w:rsidRPr="00FA34F7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E554FC" w:rsidRPr="00320684" w14:paraId="11D76C5A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397E507" w14:textId="75F84972" w:rsidR="00E554FC" w:rsidRPr="00575EBF" w:rsidRDefault="000A4108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E554FC" w:rsidRPr="00E554F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553A3367" w14:textId="1761E5AB" w:rsidR="00E554FC" w:rsidRPr="00575EBF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358</w:t>
            </w:r>
          </w:p>
        </w:tc>
        <w:tc>
          <w:tcPr>
            <w:tcW w:w="3260" w:type="dxa"/>
            <w:shd w:val="clear" w:color="auto" w:fill="auto"/>
            <w:noWrap/>
          </w:tcPr>
          <w:p w14:paraId="34D2EBE8" w14:textId="21B497A1" w:rsidR="00E554FC" w:rsidRPr="00575EBF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27.91 (-343.58, -112.23) 0.0001</w:t>
            </w:r>
          </w:p>
        </w:tc>
        <w:tc>
          <w:tcPr>
            <w:tcW w:w="3144" w:type="dxa"/>
            <w:shd w:val="clear" w:color="auto" w:fill="auto"/>
            <w:noWrap/>
          </w:tcPr>
          <w:p w14:paraId="1AB0F5EE" w14:textId="2829D268" w:rsidR="00E554FC" w:rsidRPr="00575EBF" w:rsidRDefault="00E554FC" w:rsidP="00E554F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E554FC">
              <w:rPr>
                <w:rFonts w:ascii="Times New Roman" w:eastAsia="微软雅黑" w:hAnsi="Times New Roman" w:cs="Times New Roman"/>
                <w:color w:val="auto"/>
              </w:rPr>
              <w:t>-240.20 (-334.87, -145.53) &lt;0.0001</w:t>
            </w:r>
          </w:p>
        </w:tc>
      </w:tr>
    </w:tbl>
    <w:p w14:paraId="3122CA3B" w14:textId="13A6D778" w:rsidR="00CC385C" w:rsidRPr="00320684" w:rsidRDefault="00CC385C" w:rsidP="00CC385C">
      <w:pPr>
        <w:spacing w:beforeLines="50" w:before="156" w:line="360" w:lineRule="auto"/>
      </w:pPr>
      <w:r w:rsidRPr="00FA34F7">
        <w:rPr>
          <w:b/>
          <w:bCs/>
        </w:rPr>
        <w:lastRenderedPageBreak/>
        <w:t xml:space="preserve">Continued </w:t>
      </w:r>
      <w:r w:rsidR="001D572F">
        <w:rPr>
          <w:b/>
          <w:bCs/>
        </w:rPr>
        <w:t xml:space="preserve">S1 </w:t>
      </w:r>
      <w:r w:rsidRPr="00FA34F7">
        <w:rPr>
          <w:b/>
          <w:bCs/>
        </w:rPr>
        <w:t>Table</w:t>
      </w:r>
      <w:r>
        <w:rPr>
          <w:b/>
          <w:bCs/>
        </w:rPr>
        <w:t>.</w:t>
      </w:r>
    </w:p>
    <w:tbl>
      <w:tblPr>
        <w:tblW w:w="110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850"/>
        <w:gridCol w:w="3260"/>
        <w:gridCol w:w="3144"/>
      </w:tblGrid>
      <w:tr w:rsidR="00CC385C" w:rsidRPr="00FB2E6B" w14:paraId="24CFDE32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06C3" w14:textId="77777777" w:rsidR="00CC385C" w:rsidRPr="00347DB5" w:rsidRDefault="00CC385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Sub-group</w:t>
            </w:r>
          </w:p>
          <w:p w14:paraId="21D12BB3" w14:textId="77777777" w:rsidR="00CC385C" w:rsidRPr="00347DB5" w:rsidRDefault="00CC385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X= Lactate dehydrogenase (U/L) </w:t>
            </w:r>
            <w:proofErr w:type="spellStart"/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64917" w14:textId="77777777" w:rsidR="00CC385C" w:rsidRPr="00347DB5" w:rsidRDefault="00CC385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FA1A" w14:textId="77777777" w:rsidR="00CC385C" w:rsidRPr="00347DB5" w:rsidRDefault="00CC385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VC (mL)</w:t>
            </w:r>
          </w:p>
          <w:p w14:paraId="55BDB64C" w14:textId="77777777" w:rsidR="00CC385C" w:rsidRPr="00347DB5" w:rsidRDefault="00CC385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6F4D" w14:textId="77777777" w:rsidR="00CC385C" w:rsidRPr="00347DB5" w:rsidRDefault="00CC385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Baseline FEV 1 (mL)</w:t>
            </w:r>
          </w:p>
          <w:p w14:paraId="3A45DA2E" w14:textId="77777777" w:rsidR="00CC385C" w:rsidRPr="00347DB5" w:rsidRDefault="00CC385C" w:rsidP="002A4BE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47DB5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β (95%CI) P value</w:t>
            </w:r>
          </w:p>
        </w:tc>
      </w:tr>
      <w:tr w:rsidR="00CC385C" w:rsidRPr="00FB2E6B" w14:paraId="29800B56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8BE294" w14:textId="55323413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2802D5E" w14:textId="38378D9E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44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A5954AD" w14:textId="4640C050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294.16 (-411.09, -177.22) &lt;0.0001</w:t>
            </w:r>
          </w:p>
        </w:tc>
        <w:tc>
          <w:tcPr>
            <w:tcW w:w="31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124F7C" w14:textId="3D1E95B4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291.09 (-386.79, -195.39) &lt;0.0001</w:t>
            </w:r>
          </w:p>
        </w:tc>
      </w:tr>
      <w:tr w:rsidR="00CC385C" w:rsidRPr="00FB2E6B" w14:paraId="6CEB5D77" w14:textId="77777777" w:rsidTr="002A4BE1">
        <w:trPr>
          <w:trHeight w:val="159"/>
          <w:jc w:val="center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</w:tcPr>
          <w:p w14:paraId="303F9A11" w14:textId="5B0554AF" w:rsidR="00CC385C" w:rsidRPr="003F4F7E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F4F7E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CC385C" w:rsidRPr="003F4F7E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  <w:tcBorders>
              <w:top w:val="nil"/>
            </w:tcBorders>
          </w:tcPr>
          <w:p w14:paraId="13063E05" w14:textId="4DEAC438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noWrap/>
          </w:tcPr>
          <w:p w14:paraId="7185F000" w14:textId="7E459179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tcBorders>
              <w:top w:val="nil"/>
            </w:tcBorders>
            <w:shd w:val="clear" w:color="auto" w:fill="auto"/>
            <w:noWrap/>
          </w:tcPr>
          <w:p w14:paraId="3A5513F4" w14:textId="72D8B285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CC385C" w:rsidRPr="00320684" w14:paraId="6629294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C6D98AA" w14:textId="370B6BC0" w:rsidR="00CC385C" w:rsidRPr="00FA34F7" w:rsidRDefault="003F4F7E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3386841B" w14:textId="6D4AA2DD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67</w:t>
            </w:r>
          </w:p>
        </w:tc>
        <w:tc>
          <w:tcPr>
            <w:tcW w:w="3260" w:type="dxa"/>
            <w:shd w:val="clear" w:color="auto" w:fill="auto"/>
            <w:noWrap/>
          </w:tcPr>
          <w:p w14:paraId="4A86CB30" w14:textId="6356FC62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302DBFF0" w14:textId="1B1D1E6F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CC385C" w:rsidRPr="00320684" w14:paraId="6658E3DD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422B4B5" w14:textId="4D04BA6A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527B6B01" w14:textId="7DCF7279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87</w:t>
            </w:r>
          </w:p>
        </w:tc>
        <w:tc>
          <w:tcPr>
            <w:tcW w:w="3260" w:type="dxa"/>
            <w:shd w:val="clear" w:color="auto" w:fill="auto"/>
            <w:noWrap/>
          </w:tcPr>
          <w:p w14:paraId="63C4EABD" w14:textId="1A678724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202.02 (-354.07, -49.97) 0.0093</w:t>
            </w:r>
          </w:p>
        </w:tc>
        <w:tc>
          <w:tcPr>
            <w:tcW w:w="3144" w:type="dxa"/>
            <w:shd w:val="clear" w:color="auto" w:fill="auto"/>
            <w:noWrap/>
          </w:tcPr>
          <w:p w14:paraId="146E4BA6" w14:textId="10B83B3C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191.87 (-318.38, -65.35) 0.0030</w:t>
            </w:r>
          </w:p>
        </w:tc>
      </w:tr>
      <w:tr w:rsidR="00CC385C" w:rsidRPr="00320684" w14:paraId="4DABF8B8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B2A76D7" w14:textId="3B438A48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271E02FA" w14:textId="548502D1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407</w:t>
            </w:r>
          </w:p>
        </w:tc>
        <w:tc>
          <w:tcPr>
            <w:tcW w:w="3260" w:type="dxa"/>
            <w:shd w:val="clear" w:color="auto" w:fill="auto"/>
            <w:noWrap/>
          </w:tcPr>
          <w:p w14:paraId="456507D0" w14:textId="0DC9DD73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533.54 (-683.77, -383.32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4FE98BFB" w14:textId="1441503C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485.06 (-610.05, -360.07) &lt;0.0001</w:t>
            </w:r>
          </w:p>
        </w:tc>
      </w:tr>
      <w:tr w:rsidR="00CC385C" w:rsidRPr="00320684" w14:paraId="7AB08930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9719132" w14:textId="2F3AD342" w:rsidR="00CC385C" w:rsidRPr="003F4F7E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F4F7E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CC385C" w:rsidRPr="003F4F7E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74DC09A5" w14:textId="075CE818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386B0105" w14:textId="0F3BE215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7C12DCE0" w14:textId="1782C7E9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CC385C" w:rsidRPr="00320684" w14:paraId="6409687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18BF48A" w14:textId="09BF96C3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513146F2" w14:textId="385D5DC1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37</w:t>
            </w:r>
          </w:p>
        </w:tc>
        <w:tc>
          <w:tcPr>
            <w:tcW w:w="3260" w:type="dxa"/>
            <w:shd w:val="clear" w:color="auto" w:fill="auto"/>
            <w:noWrap/>
          </w:tcPr>
          <w:p w14:paraId="6A7B9292" w14:textId="70E298D7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21B2D105" w14:textId="400E673E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CC385C" w:rsidRPr="00320684" w14:paraId="2E45AB3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7F940D2" w14:textId="70E06C66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10389CD9" w14:textId="00C3C0E0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86</w:t>
            </w:r>
          </w:p>
        </w:tc>
        <w:tc>
          <w:tcPr>
            <w:tcW w:w="3260" w:type="dxa"/>
            <w:shd w:val="clear" w:color="auto" w:fill="auto"/>
            <w:noWrap/>
          </w:tcPr>
          <w:p w14:paraId="66E5DB2A" w14:textId="70CB1063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90.82 (-246.77, 65.13) 0.2539</w:t>
            </w:r>
          </w:p>
        </w:tc>
        <w:tc>
          <w:tcPr>
            <w:tcW w:w="3144" w:type="dxa"/>
            <w:shd w:val="clear" w:color="auto" w:fill="auto"/>
            <w:noWrap/>
          </w:tcPr>
          <w:p w14:paraId="1B15CC27" w14:textId="39409CF4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55.82 (-189.02, 77.37) 0.4116</w:t>
            </w:r>
          </w:p>
        </w:tc>
      </w:tr>
      <w:tr w:rsidR="00CC385C" w:rsidRPr="00320684" w14:paraId="4547E045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1C73068" w14:textId="26509BA2" w:rsidR="00CC385C" w:rsidRPr="00FA34F7" w:rsidRDefault="003F4F7E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198D92E" w14:textId="5B3F8F2B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448</w:t>
            </w:r>
          </w:p>
        </w:tc>
        <w:tc>
          <w:tcPr>
            <w:tcW w:w="3260" w:type="dxa"/>
            <w:shd w:val="clear" w:color="auto" w:fill="auto"/>
          </w:tcPr>
          <w:p w14:paraId="2FD0738F" w14:textId="30643CAA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372.89 (-523.73, -222.06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6AEDF11D" w14:textId="107809A5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294.63 (-423.46, -165.80) &lt;0.0001</w:t>
            </w:r>
          </w:p>
        </w:tc>
      </w:tr>
      <w:tr w:rsidR="00CC385C" w:rsidRPr="00320684" w14:paraId="35C0BF46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1737EEC" w14:textId="6816C825" w:rsidR="00CC385C" w:rsidRPr="003F4F7E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F4F7E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 xml:space="preserve">Alanine aminotransferase ALT (U/L) </w:t>
            </w:r>
            <w:proofErr w:type="spellStart"/>
            <w:r w:rsidRPr="003F4F7E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Tertile</w:t>
            </w:r>
            <w:proofErr w:type="spellEnd"/>
          </w:p>
        </w:tc>
        <w:tc>
          <w:tcPr>
            <w:tcW w:w="850" w:type="dxa"/>
          </w:tcPr>
          <w:p w14:paraId="76D904FD" w14:textId="3FDACA80" w:rsidR="00CC385C" w:rsidRPr="003F4F7E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EA1556B" w14:textId="62325459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0E56DF49" w14:textId="2B90845B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CC385C" w:rsidRPr="00320684" w14:paraId="7D1880C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E76AC68" w14:textId="380B11EE" w:rsidR="00CC385C" w:rsidRPr="003F4F7E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F4F7E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CC385C" w:rsidRPr="003F4F7E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Low</w:t>
            </w:r>
          </w:p>
        </w:tc>
        <w:tc>
          <w:tcPr>
            <w:tcW w:w="850" w:type="dxa"/>
          </w:tcPr>
          <w:p w14:paraId="69C0F2A9" w14:textId="3319CE95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2A2A3847" w14:textId="594E7CE2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30BDD170" w14:textId="165BC2D7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CC385C" w:rsidRPr="00320684" w14:paraId="57DCCC9E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010B931" w14:textId="6F3DE0FA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0C9D6C7D" w14:textId="68A62A7D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507</w:t>
            </w:r>
          </w:p>
        </w:tc>
        <w:tc>
          <w:tcPr>
            <w:tcW w:w="3260" w:type="dxa"/>
            <w:shd w:val="clear" w:color="auto" w:fill="auto"/>
          </w:tcPr>
          <w:p w14:paraId="0E57A92A" w14:textId="49B8FE36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54017B1C" w14:textId="58FD40AC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CC385C" w:rsidRPr="00320684" w14:paraId="22F4B5CC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CA2B55F" w14:textId="2B72B70C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1914CD8A" w14:textId="4BB6594A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64</w:t>
            </w:r>
          </w:p>
        </w:tc>
        <w:tc>
          <w:tcPr>
            <w:tcW w:w="3260" w:type="dxa"/>
            <w:shd w:val="clear" w:color="auto" w:fill="auto"/>
            <w:noWrap/>
          </w:tcPr>
          <w:p w14:paraId="4E1DDA4F" w14:textId="2D8C41D4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282.85 (-406.48, -159.23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6A4CE4DC" w14:textId="78C6229A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231.86 (-337.02, -126.70) &lt;0.0001</w:t>
            </w:r>
          </w:p>
        </w:tc>
      </w:tr>
      <w:tr w:rsidR="00CC385C" w:rsidRPr="00320684" w14:paraId="169A8C8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20EF1FD7" w14:textId="4DB787E3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10A52E96" w14:textId="485DD5BF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269</w:t>
            </w:r>
          </w:p>
        </w:tc>
        <w:tc>
          <w:tcPr>
            <w:tcW w:w="3260" w:type="dxa"/>
            <w:shd w:val="clear" w:color="auto" w:fill="auto"/>
            <w:noWrap/>
          </w:tcPr>
          <w:p w14:paraId="2BF8DBCD" w14:textId="52DDCA6A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528.62 (-664.36, -392.88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051520DE" w14:textId="21AB3008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468.79 (-584.26, -353.33) &lt;0.0001</w:t>
            </w:r>
          </w:p>
        </w:tc>
      </w:tr>
      <w:tr w:rsidR="00CC385C" w:rsidRPr="00320684" w14:paraId="0207C823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420D4958" w14:textId="2953954B" w:rsidR="00CC385C" w:rsidRPr="003F4F7E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3F4F7E">
              <w:rPr>
                <w:rFonts w:ascii="Times New Roman" w:eastAsia="微软雅黑" w:hAnsi="Times New Roman" w:cs="Times New Roman"/>
                <w:b/>
                <w:bCs/>
              </w:rPr>
              <w:t xml:space="preserve">   </w:t>
            </w:r>
            <w:r w:rsidR="00CC385C" w:rsidRPr="003F4F7E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Middle</w:t>
            </w:r>
          </w:p>
        </w:tc>
        <w:tc>
          <w:tcPr>
            <w:tcW w:w="850" w:type="dxa"/>
          </w:tcPr>
          <w:p w14:paraId="12C380F3" w14:textId="0EE50F9B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7136A4CB" w14:textId="0BA332EB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585CFAA1" w14:textId="58DF5A97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CC385C" w:rsidRPr="00320684" w14:paraId="15CC287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7F958B6D" w14:textId="4872D75B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2712D4F4" w14:textId="67EF4B30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59</w:t>
            </w:r>
          </w:p>
        </w:tc>
        <w:tc>
          <w:tcPr>
            <w:tcW w:w="3260" w:type="dxa"/>
            <w:shd w:val="clear" w:color="auto" w:fill="auto"/>
            <w:noWrap/>
          </w:tcPr>
          <w:p w14:paraId="188064E4" w14:textId="62246F70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10AB46EA" w14:textId="2AD41752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CC385C" w:rsidRPr="00320684" w14:paraId="673ABC6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438620C" w14:textId="4DDBDA52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12164EE3" w14:textId="0B4A8B90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71</w:t>
            </w:r>
          </w:p>
        </w:tc>
        <w:tc>
          <w:tcPr>
            <w:tcW w:w="3260" w:type="dxa"/>
            <w:shd w:val="clear" w:color="auto" w:fill="auto"/>
            <w:noWrap/>
          </w:tcPr>
          <w:p w14:paraId="7CDD1CD9" w14:textId="45D8CAAF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204.28 (-358.05, -50.52) 0.0093</w:t>
            </w:r>
          </w:p>
        </w:tc>
        <w:tc>
          <w:tcPr>
            <w:tcW w:w="3144" w:type="dxa"/>
            <w:shd w:val="clear" w:color="auto" w:fill="auto"/>
            <w:noWrap/>
          </w:tcPr>
          <w:p w14:paraId="49A8AE7D" w14:textId="28E47E55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155.90 (-283.12, -28.69) 0.0165</w:t>
            </w:r>
          </w:p>
        </w:tc>
      </w:tr>
      <w:tr w:rsidR="00CC385C" w:rsidRPr="00320684" w14:paraId="02755FC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535B0187" w14:textId="324F27C6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65567BC5" w14:textId="0AB53818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82</w:t>
            </w:r>
          </w:p>
        </w:tc>
        <w:tc>
          <w:tcPr>
            <w:tcW w:w="3260" w:type="dxa"/>
            <w:shd w:val="clear" w:color="auto" w:fill="auto"/>
            <w:noWrap/>
          </w:tcPr>
          <w:p w14:paraId="41D72BB4" w14:textId="65359ECC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518.28 (-670.95, -365.61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76B46AE2" w14:textId="5519ED25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450.57 (-576.88, -324.26) &lt;0.0001</w:t>
            </w:r>
          </w:p>
        </w:tc>
      </w:tr>
      <w:tr w:rsidR="00CC385C" w:rsidRPr="00320684" w14:paraId="4BAEF73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6BE842E9" w14:textId="26ED3F9B" w:rsidR="00CC385C" w:rsidRPr="003F4F7E" w:rsidRDefault="003F4F7E" w:rsidP="00CC385C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</w:t>
            </w:r>
            <w:r w:rsidR="00CC385C" w:rsidRPr="003F4F7E">
              <w:rPr>
                <w:rFonts w:ascii="Times New Roman" w:eastAsia="微软雅黑" w:hAnsi="Times New Roman" w:cs="Times New Roman"/>
                <w:b/>
                <w:bCs/>
                <w:color w:val="auto"/>
              </w:rPr>
              <w:t>High</w:t>
            </w:r>
          </w:p>
        </w:tc>
        <w:tc>
          <w:tcPr>
            <w:tcW w:w="850" w:type="dxa"/>
          </w:tcPr>
          <w:p w14:paraId="485BDAE2" w14:textId="6E24D876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14:paraId="06E8F2C9" w14:textId="2569FD3D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  <w:tc>
          <w:tcPr>
            <w:tcW w:w="3144" w:type="dxa"/>
            <w:shd w:val="clear" w:color="auto" w:fill="auto"/>
            <w:noWrap/>
          </w:tcPr>
          <w:p w14:paraId="31B6C4F7" w14:textId="546AEF45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</w:p>
        </w:tc>
      </w:tr>
      <w:tr w:rsidR="00CC385C" w:rsidRPr="00320684" w14:paraId="75F67219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124E0D3D" w14:textId="6C813355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Low</w:t>
            </w:r>
          </w:p>
        </w:tc>
        <w:tc>
          <w:tcPr>
            <w:tcW w:w="850" w:type="dxa"/>
          </w:tcPr>
          <w:p w14:paraId="575E88FE" w14:textId="4832E6F3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257</w:t>
            </w:r>
          </w:p>
        </w:tc>
        <w:tc>
          <w:tcPr>
            <w:tcW w:w="3260" w:type="dxa"/>
            <w:shd w:val="clear" w:color="auto" w:fill="auto"/>
            <w:noWrap/>
          </w:tcPr>
          <w:p w14:paraId="60BA5C14" w14:textId="63D2DE1A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  <w:tc>
          <w:tcPr>
            <w:tcW w:w="3144" w:type="dxa"/>
            <w:shd w:val="clear" w:color="auto" w:fill="auto"/>
            <w:noWrap/>
          </w:tcPr>
          <w:p w14:paraId="686B4301" w14:textId="2B9F85E1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0</w:t>
            </w:r>
          </w:p>
        </w:tc>
      </w:tr>
      <w:tr w:rsidR="00CC385C" w:rsidRPr="00320684" w14:paraId="7E8103C2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0A842923" w14:textId="7BBB9062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Middle</w:t>
            </w:r>
          </w:p>
        </w:tc>
        <w:tc>
          <w:tcPr>
            <w:tcW w:w="850" w:type="dxa"/>
          </w:tcPr>
          <w:p w14:paraId="0B2AE787" w14:textId="23DEE6A1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396</w:t>
            </w:r>
          </w:p>
        </w:tc>
        <w:tc>
          <w:tcPr>
            <w:tcW w:w="3260" w:type="dxa"/>
            <w:shd w:val="clear" w:color="auto" w:fill="auto"/>
            <w:noWrap/>
          </w:tcPr>
          <w:p w14:paraId="0800E849" w14:textId="3942863B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90.88 (-263.03, 81.27) 0.3010</w:t>
            </w:r>
          </w:p>
        </w:tc>
        <w:tc>
          <w:tcPr>
            <w:tcW w:w="3144" w:type="dxa"/>
            <w:shd w:val="clear" w:color="auto" w:fill="auto"/>
            <w:noWrap/>
          </w:tcPr>
          <w:p w14:paraId="25DBDB83" w14:textId="482453CF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148.17 (-289.12, -7.22) 0.0396</w:t>
            </w:r>
          </w:p>
        </w:tc>
      </w:tr>
      <w:tr w:rsidR="00CC385C" w:rsidRPr="00320684" w14:paraId="1AFE725F" w14:textId="77777777" w:rsidTr="002A4BE1">
        <w:trPr>
          <w:trHeight w:val="159"/>
          <w:jc w:val="center"/>
        </w:trPr>
        <w:tc>
          <w:tcPr>
            <w:tcW w:w="3828" w:type="dxa"/>
            <w:shd w:val="clear" w:color="auto" w:fill="auto"/>
            <w:noWrap/>
          </w:tcPr>
          <w:p w14:paraId="367A1B25" w14:textId="04EC4AFB" w:rsidR="00CC385C" w:rsidRPr="00FA34F7" w:rsidRDefault="000A4108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651B7E">
              <w:rPr>
                <w:rFonts w:ascii="Times New Roman" w:eastAsia="微软雅黑" w:hAnsi="Times New Roman" w:cs="Times New Roman"/>
              </w:rPr>
              <w:t xml:space="preserve">      </w:t>
            </w:r>
            <w:r w:rsidR="00CC385C" w:rsidRPr="00CC385C">
              <w:rPr>
                <w:rFonts w:ascii="Times New Roman" w:eastAsia="微软雅黑" w:hAnsi="Times New Roman" w:cs="Times New Roman"/>
                <w:color w:val="auto"/>
              </w:rPr>
              <w:t>High</w:t>
            </w:r>
          </w:p>
        </w:tc>
        <w:tc>
          <w:tcPr>
            <w:tcW w:w="850" w:type="dxa"/>
          </w:tcPr>
          <w:p w14:paraId="0570230D" w14:textId="5FDEBF90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547</w:t>
            </w:r>
          </w:p>
        </w:tc>
        <w:tc>
          <w:tcPr>
            <w:tcW w:w="3260" w:type="dxa"/>
            <w:shd w:val="clear" w:color="auto" w:fill="auto"/>
            <w:noWrap/>
          </w:tcPr>
          <w:p w14:paraId="39FD5D93" w14:textId="7F67D8F1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355.16 (-517.69, -192.64) &lt;0.0001</w:t>
            </w:r>
          </w:p>
        </w:tc>
        <w:tc>
          <w:tcPr>
            <w:tcW w:w="3144" w:type="dxa"/>
            <w:shd w:val="clear" w:color="auto" w:fill="auto"/>
            <w:noWrap/>
          </w:tcPr>
          <w:p w14:paraId="47FB9E8D" w14:textId="4DFA8964" w:rsidR="00CC385C" w:rsidRPr="00FA34F7" w:rsidRDefault="00CC385C" w:rsidP="00CC385C">
            <w:pPr>
              <w:widowControl/>
              <w:jc w:val="left"/>
              <w:rPr>
                <w:rFonts w:ascii="Times New Roman" w:eastAsia="微软雅黑" w:hAnsi="Times New Roman" w:cs="Times New Roman"/>
                <w:color w:val="auto"/>
              </w:rPr>
            </w:pPr>
            <w:r w:rsidRPr="00CC385C">
              <w:rPr>
                <w:rFonts w:ascii="Times New Roman" w:eastAsia="微软雅黑" w:hAnsi="Times New Roman" w:cs="Times New Roman"/>
                <w:color w:val="auto"/>
              </w:rPr>
              <w:t>-322.65 (-455.73, -189.57) &lt;0.0001</w:t>
            </w:r>
          </w:p>
        </w:tc>
      </w:tr>
    </w:tbl>
    <w:p w14:paraId="7FE57018" w14:textId="53FB82CD" w:rsidR="00AA2BAF" w:rsidRPr="00651B7E" w:rsidRDefault="00AA2BAF" w:rsidP="00AA2BAF">
      <w:pPr>
        <w:ind w:leftChars="-742" w:left="-1484" w:rightChars="-770" w:right="-1540"/>
      </w:pPr>
      <w:bookmarkStart w:id="0" w:name="_Hlk83975238"/>
      <w:r w:rsidRPr="00651B7E">
        <w:rPr>
          <w:rFonts w:ascii="Times New Roman" w:hAnsi="Times New Roman" w:cs="Times New Roman"/>
        </w:rPr>
        <w:t>Note: (</w:t>
      </w:r>
      <w:r w:rsidRPr="00651B7E">
        <w:rPr>
          <w:rFonts w:ascii="Times New Roman" w:hAnsi="Times New Roman" w:cs="Times New Roman" w:hint="eastAsia"/>
        </w:rPr>
        <w:t>a</w:t>
      </w:r>
      <w:r w:rsidRPr="00651B7E">
        <w:rPr>
          <w:rFonts w:ascii="Times New Roman" w:hAnsi="Times New Roman" w:cs="Times New Roman"/>
        </w:rPr>
        <w:t xml:space="preserve">) </w:t>
      </w:r>
      <w:r w:rsidR="000A6E96">
        <w:rPr>
          <w:rFonts w:ascii="Times New Roman" w:hAnsi="Times New Roman" w:cs="Times New Roman"/>
        </w:rPr>
        <w:t>i</w:t>
      </w:r>
      <w:r w:rsidRPr="00651B7E">
        <w:rPr>
          <w:rFonts w:ascii="Times New Roman" w:hAnsi="Times New Roman" w:cs="Times New Roman"/>
        </w:rPr>
        <w:t xml:space="preserve">ncluding </w:t>
      </w:r>
      <w:r w:rsidR="000A6E96">
        <w:rPr>
          <w:rFonts w:ascii="Times New Roman" w:hAnsi="Times New Roman" w:cs="Times New Roman"/>
        </w:rPr>
        <w:t>M</w:t>
      </w:r>
      <w:r w:rsidR="000A6E96" w:rsidRPr="00651B7E">
        <w:rPr>
          <w:rFonts w:ascii="Times New Roman" w:hAnsi="Times New Roman" w:cs="Times New Roman"/>
        </w:rPr>
        <w:t>ulti-Racial</w:t>
      </w:r>
      <w:r w:rsidRPr="00651B7E">
        <w:rPr>
          <w:rFonts w:ascii="Times New Roman" w:hAnsi="Times New Roman" w:cs="Times New Roman" w:hint="eastAsia"/>
        </w:rPr>
        <w:t>;</w:t>
      </w:r>
      <w:r w:rsidRPr="00651B7E">
        <w:rPr>
          <w:rFonts w:ascii="Times New Roman" w:hAnsi="Times New Roman" w:cs="Times New Roman"/>
        </w:rPr>
        <w:t xml:space="preserve"> (b)</w:t>
      </w:r>
      <w:r w:rsidR="000A6E96">
        <w:rPr>
          <w:rFonts w:ascii="Times New Roman" w:hAnsi="Times New Roman" w:cs="Times New Roman"/>
        </w:rPr>
        <w:t xml:space="preserve"> i</w:t>
      </w:r>
      <w:r w:rsidRPr="00651B7E">
        <w:rPr>
          <w:rFonts w:ascii="Times New Roman" w:hAnsi="Times New Roman" w:cs="Times New Roman"/>
        </w:rPr>
        <w:t>ncludes 12th grade with no diploma</w:t>
      </w:r>
      <w:r w:rsidRPr="00651B7E">
        <w:rPr>
          <w:rFonts w:ascii="Times New Roman" w:hAnsi="Times New Roman" w:cs="Times New Roman" w:hint="eastAsia"/>
        </w:rPr>
        <w:t>;</w:t>
      </w:r>
      <w:r w:rsidRPr="00651B7E">
        <w:rPr>
          <w:rFonts w:ascii="Times New Roman" w:hAnsi="Times New Roman" w:cs="Times New Roman"/>
        </w:rPr>
        <w:t xml:space="preserve"> (c) GED or equivalent. Weighted by: </w:t>
      </w:r>
      <w:r w:rsidR="000A6E96">
        <w:rPr>
          <w:rFonts w:ascii="Times New Roman" w:hAnsi="Times New Roman" w:cs="Times New Roman"/>
        </w:rPr>
        <w:t>f</w:t>
      </w:r>
      <w:r w:rsidRPr="00651B7E">
        <w:rPr>
          <w:rFonts w:ascii="Times New Roman" w:hAnsi="Times New Roman" w:cs="Times New Roman"/>
        </w:rPr>
        <w:t>ull sample mobile examination center exam weight.</w:t>
      </w:r>
    </w:p>
    <w:bookmarkEnd w:id="0"/>
    <w:p w14:paraId="10084270" w14:textId="77777777" w:rsidR="008263FC" w:rsidRDefault="008263FC" w:rsidP="00AA2BAF">
      <w:pPr>
        <w:autoSpaceDE w:val="0"/>
        <w:autoSpaceDN w:val="0"/>
        <w:adjustRightInd w:val="0"/>
        <w:spacing w:line="220" w:lineRule="exact"/>
        <w:ind w:firstLineChars="200" w:firstLine="360"/>
        <w:rPr>
          <w:rFonts w:eastAsia="等线"/>
          <w:sz w:val="18"/>
          <w:szCs w:val="18"/>
        </w:rPr>
      </w:pPr>
    </w:p>
    <w:sectPr w:rsidR="008263FC" w:rsidSect="00601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B9786" w14:textId="77777777" w:rsidR="00F56641" w:rsidRDefault="00F56641" w:rsidP="009B3DB0">
      <w:r>
        <w:separator/>
      </w:r>
    </w:p>
  </w:endnote>
  <w:endnote w:type="continuationSeparator" w:id="0">
    <w:p w14:paraId="07FC1E53" w14:textId="77777777" w:rsidR="00F56641" w:rsidRDefault="00F56641" w:rsidP="009B3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D485F" w14:textId="77777777" w:rsidR="00F56641" w:rsidRDefault="00F56641" w:rsidP="009B3DB0">
      <w:r>
        <w:separator/>
      </w:r>
    </w:p>
  </w:footnote>
  <w:footnote w:type="continuationSeparator" w:id="0">
    <w:p w14:paraId="2527C4BD" w14:textId="77777777" w:rsidR="00F56641" w:rsidRDefault="00F56641" w:rsidP="009B3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53"/>
    <w:rsid w:val="00003F38"/>
    <w:rsid w:val="0000577A"/>
    <w:rsid w:val="00054BB5"/>
    <w:rsid w:val="00076D25"/>
    <w:rsid w:val="00086DAA"/>
    <w:rsid w:val="000A36F9"/>
    <w:rsid w:val="000A4108"/>
    <w:rsid w:val="000A6E96"/>
    <w:rsid w:val="000C638D"/>
    <w:rsid w:val="000D4CA6"/>
    <w:rsid w:val="00132886"/>
    <w:rsid w:val="001526BA"/>
    <w:rsid w:val="001D572F"/>
    <w:rsid w:val="001E346E"/>
    <w:rsid w:val="001F6683"/>
    <w:rsid w:val="0020036B"/>
    <w:rsid w:val="00276131"/>
    <w:rsid w:val="002E1D4F"/>
    <w:rsid w:val="002E6F29"/>
    <w:rsid w:val="002F5753"/>
    <w:rsid w:val="00302F74"/>
    <w:rsid w:val="00320684"/>
    <w:rsid w:val="003446F5"/>
    <w:rsid w:val="00347DB5"/>
    <w:rsid w:val="003B0E15"/>
    <w:rsid w:val="003D6E3B"/>
    <w:rsid w:val="003F2E4E"/>
    <w:rsid w:val="003F4F7E"/>
    <w:rsid w:val="00484757"/>
    <w:rsid w:val="00517308"/>
    <w:rsid w:val="00551A0A"/>
    <w:rsid w:val="00575EBF"/>
    <w:rsid w:val="0058193B"/>
    <w:rsid w:val="005A0F46"/>
    <w:rsid w:val="005B78BA"/>
    <w:rsid w:val="00601AE3"/>
    <w:rsid w:val="006666E4"/>
    <w:rsid w:val="006A5AC8"/>
    <w:rsid w:val="006B3A8C"/>
    <w:rsid w:val="007841CC"/>
    <w:rsid w:val="007C4B37"/>
    <w:rsid w:val="007D3AE1"/>
    <w:rsid w:val="007F4ACE"/>
    <w:rsid w:val="00822AA4"/>
    <w:rsid w:val="00825F78"/>
    <w:rsid w:val="008263FC"/>
    <w:rsid w:val="00830418"/>
    <w:rsid w:val="008D0953"/>
    <w:rsid w:val="008F6F40"/>
    <w:rsid w:val="00942F42"/>
    <w:rsid w:val="00950B26"/>
    <w:rsid w:val="009B3DB0"/>
    <w:rsid w:val="009D3963"/>
    <w:rsid w:val="009D3F91"/>
    <w:rsid w:val="009F368A"/>
    <w:rsid w:val="00AA2BAF"/>
    <w:rsid w:val="00AD7E5F"/>
    <w:rsid w:val="00AE4895"/>
    <w:rsid w:val="00B65A90"/>
    <w:rsid w:val="00B803DE"/>
    <w:rsid w:val="00B84D4E"/>
    <w:rsid w:val="00BA3D1C"/>
    <w:rsid w:val="00BC7DED"/>
    <w:rsid w:val="00BD3BE0"/>
    <w:rsid w:val="00C01EC5"/>
    <w:rsid w:val="00C462FE"/>
    <w:rsid w:val="00C547EB"/>
    <w:rsid w:val="00C632E6"/>
    <w:rsid w:val="00CC385C"/>
    <w:rsid w:val="00D24DF5"/>
    <w:rsid w:val="00D36B44"/>
    <w:rsid w:val="00DA0FAE"/>
    <w:rsid w:val="00DF483C"/>
    <w:rsid w:val="00E1367B"/>
    <w:rsid w:val="00E554FC"/>
    <w:rsid w:val="00EB2B48"/>
    <w:rsid w:val="00EB4F30"/>
    <w:rsid w:val="00EC474F"/>
    <w:rsid w:val="00F21517"/>
    <w:rsid w:val="00F25AEC"/>
    <w:rsid w:val="00F3601F"/>
    <w:rsid w:val="00F56641"/>
    <w:rsid w:val="00F675AC"/>
    <w:rsid w:val="00FA34F7"/>
    <w:rsid w:val="00FB2E6B"/>
    <w:rsid w:val="00FB72B9"/>
    <w:rsid w:val="00FD5400"/>
    <w:rsid w:val="00FF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0B897"/>
  <w15:chartTrackingRefBased/>
  <w15:docId w15:val="{FB6DFE6E-8CFE-4BED-B1B6-4C1A2AE8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color w:val="00000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D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D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1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6</Pages>
  <Words>1776</Words>
  <Characters>10127</Characters>
  <Application>Microsoft Office Word</Application>
  <DocSecurity>0</DocSecurity>
  <Lines>84</Lines>
  <Paragraphs>23</Paragraphs>
  <ScaleCrop>false</ScaleCrop>
  <Company/>
  <LinksUpToDate>false</LinksUpToDate>
  <CharactersWithSpaces>1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胜</dc:creator>
  <cp:keywords/>
  <dc:description/>
  <cp:lastModifiedBy>家悦</cp:lastModifiedBy>
  <cp:revision>51</cp:revision>
  <dcterms:created xsi:type="dcterms:W3CDTF">2021-09-07T03:33:00Z</dcterms:created>
  <dcterms:modified xsi:type="dcterms:W3CDTF">2022-12-08T01:45:00Z</dcterms:modified>
</cp:coreProperties>
</file>